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919BE" w14:textId="4F0B0537" w:rsidR="00422AFB" w:rsidRDefault="00422AFB" w:rsidP="00AB060C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>Supplementary</w:t>
      </w:r>
    </w:p>
    <w:p w14:paraId="4AB1A0EC" w14:textId="4F6C6309" w:rsidR="00AB060C" w:rsidRPr="00422AFB" w:rsidRDefault="00AB060C" w:rsidP="00AB060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2AFB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r w:rsidR="00F70BA6">
        <w:rPr>
          <w:rFonts w:ascii="Times New Roman" w:hAnsi="Times New Roman" w:cs="Times New Roman"/>
          <w:b/>
          <w:sz w:val="24"/>
          <w:szCs w:val="24"/>
        </w:rPr>
        <w:t>s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ubjective </w:t>
      </w:r>
      <w:r w:rsidRPr="00422AF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F70BA6">
        <w:rPr>
          <w:rFonts w:ascii="Times New Roman" w:hAnsi="Times New Roman" w:cs="Times New Roman"/>
          <w:b/>
          <w:sz w:val="24"/>
          <w:szCs w:val="24"/>
        </w:rPr>
        <w:t>o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bjective </w:t>
      </w:r>
      <w:r w:rsidR="00F70BA6">
        <w:rPr>
          <w:rFonts w:ascii="Times New Roman" w:hAnsi="Times New Roman" w:cs="Times New Roman"/>
          <w:b/>
          <w:sz w:val="24"/>
          <w:szCs w:val="24"/>
        </w:rPr>
        <w:t>c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F70BA6">
        <w:rPr>
          <w:rFonts w:ascii="Times New Roman" w:hAnsi="Times New Roman" w:cs="Times New Roman"/>
          <w:b/>
          <w:sz w:val="24"/>
          <w:szCs w:val="24"/>
        </w:rPr>
        <w:t>o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utcomes </w:t>
      </w:r>
      <w:r w:rsidRPr="00422AF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70BA6">
        <w:rPr>
          <w:rFonts w:ascii="Times New Roman" w:hAnsi="Times New Roman" w:cs="Times New Roman"/>
          <w:b/>
          <w:sz w:val="24"/>
          <w:szCs w:val="24"/>
        </w:rPr>
        <w:t>v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isual </w:t>
      </w:r>
      <w:r w:rsidR="00F70BA6">
        <w:rPr>
          <w:rFonts w:ascii="Times New Roman" w:hAnsi="Times New Roman" w:cs="Times New Roman"/>
          <w:b/>
          <w:sz w:val="24"/>
          <w:szCs w:val="24"/>
        </w:rPr>
        <w:t>f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unctions </w:t>
      </w:r>
      <w:r w:rsidRPr="00422AFB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F70BA6">
        <w:rPr>
          <w:rFonts w:ascii="Times New Roman" w:hAnsi="Times New Roman" w:cs="Times New Roman"/>
          <w:b/>
          <w:sz w:val="24"/>
          <w:szCs w:val="24"/>
        </w:rPr>
        <w:t>q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 w:rsidRPr="00422AF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70BA6">
        <w:rPr>
          <w:rFonts w:ascii="Times New Roman" w:hAnsi="Times New Roman" w:cs="Times New Roman"/>
          <w:b/>
          <w:sz w:val="24"/>
          <w:szCs w:val="24"/>
        </w:rPr>
        <w:t>l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ife </w:t>
      </w:r>
      <w:r w:rsidRPr="00422AFB">
        <w:rPr>
          <w:rFonts w:ascii="Times New Roman" w:hAnsi="Times New Roman" w:cs="Times New Roman"/>
          <w:b/>
          <w:sz w:val="24"/>
          <w:szCs w:val="24"/>
        </w:rPr>
        <w:t xml:space="preserve">in Chinese </w:t>
      </w:r>
      <w:r w:rsidR="00F70BA6">
        <w:rPr>
          <w:rFonts w:ascii="Times New Roman" w:hAnsi="Times New Roman" w:cs="Times New Roman"/>
          <w:b/>
          <w:sz w:val="24"/>
          <w:szCs w:val="24"/>
        </w:rPr>
        <w:t>g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laucoma </w:t>
      </w:r>
      <w:r w:rsidR="00F70BA6">
        <w:rPr>
          <w:rFonts w:ascii="Times New Roman" w:hAnsi="Times New Roman" w:cs="Times New Roman"/>
          <w:b/>
          <w:sz w:val="24"/>
          <w:szCs w:val="24"/>
        </w:rPr>
        <w:t>p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>atients</w:t>
      </w:r>
      <w:r w:rsidRPr="00422AFB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OLE_LINK78"/>
      <w:r w:rsidRPr="00422AFB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F70BA6">
        <w:rPr>
          <w:rFonts w:ascii="Times New Roman" w:hAnsi="Times New Roman" w:cs="Times New Roman"/>
          <w:b/>
          <w:sz w:val="24"/>
          <w:szCs w:val="24"/>
        </w:rPr>
        <w:t>c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>ross</w:t>
      </w:r>
      <w:r w:rsidRPr="00422AFB">
        <w:rPr>
          <w:rFonts w:ascii="Times New Roman" w:hAnsi="Times New Roman" w:cs="Times New Roman"/>
          <w:b/>
          <w:sz w:val="24"/>
          <w:szCs w:val="24"/>
        </w:rPr>
        <w:t>-</w:t>
      </w:r>
      <w:r w:rsidR="00F70BA6">
        <w:rPr>
          <w:rFonts w:ascii="Times New Roman" w:hAnsi="Times New Roman" w:cs="Times New Roman"/>
          <w:b/>
          <w:sz w:val="24"/>
          <w:szCs w:val="24"/>
        </w:rPr>
        <w:t>s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 xml:space="preserve">ectional </w:t>
      </w:r>
      <w:bookmarkEnd w:id="1"/>
      <w:r w:rsidR="00F70BA6">
        <w:rPr>
          <w:rFonts w:ascii="Times New Roman" w:hAnsi="Times New Roman" w:cs="Times New Roman"/>
          <w:b/>
          <w:sz w:val="24"/>
          <w:szCs w:val="24"/>
        </w:rPr>
        <w:t>s</w:t>
      </w:r>
      <w:r w:rsidR="00F70BA6" w:rsidRPr="00422AFB">
        <w:rPr>
          <w:rFonts w:ascii="Times New Roman" w:hAnsi="Times New Roman" w:cs="Times New Roman"/>
          <w:b/>
          <w:sz w:val="24"/>
          <w:szCs w:val="24"/>
        </w:rPr>
        <w:t>tudy</w:t>
      </w:r>
    </w:p>
    <w:p w14:paraId="1B774BE3" w14:textId="77777777" w:rsidR="00AB060C" w:rsidRPr="00AB060C" w:rsidRDefault="00AB060C" w:rsidP="00AB060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AA70840" w14:textId="1E030CA2" w:rsidR="00AB060C" w:rsidRPr="00AB060C" w:rsidRDefault="00AB060C" w:rsidP="00AB060C">
      <w:pPr>
        <w:spacing w:line="480" w:lineRule="auto"/>
        <w:jc w:val="center"/>
        <w:rPr>
          <w:rFonts w:ascii="Times New Roman" w:hAnsi="Times New Roman" w:cs="Times New Roman"/>
        </w:rPr>
      </w:pPr>
      <w:bookmarkStart w:id="2" w:name="OLE_LINK62"/>
      <w:r w:rsidRPr="00AB060C">
        <w:rPr>
          <w:rFonts w:ascii="Times New Roman" w:hAnsi="Times New Roman" w:cs="Times New Roman"/>
        </w:rPr>
        <w:t>Li Yang MD</w:t>
      </w:r>
      <w:bookmarkEnd w:id="2"/>
      <w:r w:rsidRPr="00AB060C">
        <w:rPr>
          <w:rFonts w:ascii="Times New Roman" w:hAnsi="Times New Roman" w:cs="Times New Roman"/>
          <w:vertAlign w:val="superscript"/>
        </w:rPr>
        <w:t>1,2,3,</w:t>
      </w:r>
      <w:r w:rsidR="006232FF">
        <w:rPr>
          <w:rFonts w:ascii="Times New Roman" w:hAnsi="Times New Roman" w:cs="Times New Roman"/>
          <w:vertAlign w:val="superscript"/>
        </w:rPr>
        <w:t>4</w:t>
      </w:r>
      <w:r w:rsidR="006232FF" w:rsidRPr="00AB060C">
        <w:rPr>
          <w:rFonts w:ascii="Times New Roman" w:hAnsi="Times New Roman" w:cs="Times New Roman"/>
          <w:vertAlign w:val="superscript"/>
        </w:rPr>
        <w:t>,</w:t>
      </w:r>
      <w:r w:rsidRPr="00AB060C">
        <w:rPr>
          <w:rFonts w:ascii="Times New Roman" w:hAnsi="Times New Roman" w:cs="Times New Roman"/>
          <w:vertAlign w:val="superscript"/>
        </w:rPr>
        <w:t>*</w:t>
      </w:r>
      <w:r w:rsidRPr="00AB060C">
        <w:rPr>
          <w:rFonts w:ascii="Times New Roman" w:hAnsi="Times New Roman" w:cs="Times New Roman"/>
        </w:rPr>
        <w:t xml:space="preserve">, </w:t>
      </w:r>
      <w:proofErr w:type="spellStart"/>
      <w:r w:rsidRPr="00AB060C">
        <w:rPr>
          <w:rFonts w:ascii="Times New Roman" w:hAnsi="Times New Roman" w:cs="Times New Roman"/>
        </w:rPr>
        <w:t>Xuefeng</w:t>
      </w:r>
      <w:proofErr w:type="spellEnd"/>
      <w:r w:rsidRPr="00AB060C">
        <w:rPr>
          <w:rFonts w:ascii="Times New Roman" w:hAnsi="Times New Roman" w:cs="Times New Roman"/>
        </w:rPr>
        <w:t xml:space="preserve"> Shi MD, PhD</w:t>
      </w:r>
      <w:r w:rsidRPr="00AB060C">
        <w:rPr>
          <w:rFonts w:ascii="Times New Roman" w:hAnsi="Times New Roman" w:cs="Times New Roman"/>
          <w:vertAlign w:val="superscript"/>
        </w:rPr>
        <w:t>1,2,3,</w:t>
      </w:r>
      <w:r w:rsidR="006232FF">
        <w:rPr>
          <w:rFonts w:ascii="Times New Roman" w:hAnsi="Times New Roman" w:cs="Times New Roman"/>
          <w:vertAlign w:val="superscript"/>
        </w:rPr>
        <w:t>4</w:t>
      </w:r>
      <w:r w:rsidR="006232FF" w:rsidRPr="00AB060C">
        <w:rPr>
          <w:rFonts w:ascii="Times New Roman" w:hAnsi="Times New Roman" w:cs="Times New Roman"/>
          <w:vertAlign w:val="superscript"/>
        </w:rPr>
        <w:t>,</w:t>
      </w:r>
      <w:r w:rsidRPr="00AB060C">
        <w:rPr>
          <w:rFonts w:ascii="Times New Roman" w:hAnsi="Times New Roman" w:cs="Times New Roman"/>
          <w:vertAlign w:val="superscript"/>
        </w:rPr>
        <w:t>* ,†</w:t>
      </w:r>
      <w:r w:rsidRPr="00AB060C">
        <w:rPr>
          <w:rFonts w:ascii="Times New Roman" w:hAnsi="Times New Roman" w:cs="Times New Roman"/>
        </w:rPr>
        <w:t xml:space="preserve">, and </w:t>
      </w:r>
      <w:bookmarkStart w:id="3" w:name="OLE_LINK174"/>
      <w:r w:rsidRPr="00AB060C">
        <w:rPr>
          <w:rFonts w:ascii="Times New Roman" w:hAnsi="Times New Roman" w:cs="Times New Roman"/>
        </w:rPr>
        <w:t>Xin Tang</w:t>
      </w:r>
      <w:bookmarkEnd w:id="3"/>
      <w:r w:rsidRPr="00AB060C">
        <w:rPr>
          <w:rFonts w:ascii="Times New Roman" w:hAnsi="Times New Roman" w:cs="Times New Roman"/>
        </w:rPr>
        <w:t xml:space="preserve"> MD, PhD</w:t>
      </w:r>
      <w:r w:rsidRPr="00AB060C">
        <w:rPr>
          <w:rFonts w:ascii="Times New Roman" w:hAnsi="Times New Roman" w:cs="Times New Roman"/>
          <w:vertAlign w:val="superscript"/>
        </w:rPr>
        <w:t>1,2,3</w:t>
      </w:r>
      <w:r w:rsidR="006232FF" w:rsidRPr="00AB060C">
        <w:rPr>
          <w:rFonts w:ascii="Times New Roman" w:hAnsi="Times New Roman" w:cs="Times New Roman"/>
          <w:vertAlign w:val="superscript"/>
        </w:rPr>
        <w:t>,</w:t>
      </w:r>
      <w:r w:rsidR="006232FF">
        <w:rPr>
          <w:rFonts w:ascii="Times New Roman" w:hAnsi="Times New Roman" w:cs="Times New Roman"/>
          <w:vertAlign w:val="superscript"/>
        </w:rPr>
        <w:t>4</w:t>
      </w:r>
    </w:p>
    <w:p w14:paraId="04F44F5A" w14:textId="0EA16352" w:rsidR="00AB060C" w:rsidRDefault="00AB060C" w:rsidP="00AB060C">
      <w:pPr>
        <w:spacing w:line="480" w:lineRule="auto"/>
        <w:jc w:val="center"/>
        <w:rPr>
          <w:rFonts w:ascii="Times New Roman" w:hAnsi="Times New Roman" w:cs="Times New Roman"/>
        </w:rPr>
      </w:pPr>
      <w:r w:rsidRPr="00AB060C">
        <w:rPr>
          <w:rFonts w:ascii="Times New Roman" w:hAnsi="Times New Roman" w:cs="Times New Roman"/>
          <w:vertAlign w:val="superscript"/>
        </w:rPr>
        <w:t>1</w:t>
      </w:r>
      <w:r w:rsidRPr="00AB060C">
        <w:rPr>
          <w:rFonts w:ascii="Times New Roman" w:hAnsi="Times New Roman" w:cs="Times New Roman"/>
        </w:rPr>
        <w:t>. Clinical College of Ophthalmology, Tianjin Medical University, Tianjin 300020, China.</w:t>
      </w:r>
    </w:p>
    <w:p w14:paraId="3A7FB3B2" w14:textId="606C05A6" w:rsidR="006232FF" w:rsidRPr="00AB060C" w:rsidRDefault="006232FF" w:rsidP="00AB060C">
      <w:pPr>
        <w:spacing w:line="480" w:lineRule="auto"/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2</w:t>
      </w:r>
      <w:r w:rsidRPr="00AB060C">
        <w:rPr>
          <w:rFonts w:ascii="Times New Roman" w:hAnsi="Times New Roman" w:cs="Times New Roman"/>
        </w:rPr>
        <w:t>. Tianjin Eye Hospital, Tianjin 300020, China.</w:t>
      </w:r>
      <w:proofErr w:type="gramEnd"/>
    </w:p>
    <w:p w14:paraId="2B94E9D7" w14:textId="19A2BC19" w:rsidR="00AB060C" w:rsidRPr="00AB060C" w:rsidRDefault="006232FF" w:rsidP="00AB060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AB060C" w:rsidRPr="00AB060C">
        <w:rPr>
          <w:rFonts w:ascii="Times New Roman" w:hAnsi="Times New Roman" w:cs="Times New Roman"/>
        </w:rPr>
        <w:t>. Tianjin Key Laboratory of Ophthalmology and Visual Science, Tianjin 300020, China.</w:t>
      </w:r>
    </w:p>
    <w:p w14:paraId="0ADBB526" w14:textId="6DC3E126" w:rsidR="00AB060C" w:rsidRPr="00AB060C" w:rsidRDefault="006232FF" w:rsidP="00AB060C">
      <w:pPr>
        <w:spacing w:line="480" w:lineRule="auto"/>
        <w:jc w:val="center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vertAlign w:val="superscript"/>
          <w:lang w:val="it-IT"/>
        </w:rPr>
        <w:t>4</w:t>
      </w:r>
      <w:r w:rsidR="00AB060C" w:rsidRPr="00AB060C">
        <w:rPr>
          <w:rFonts w:ascii="Times New Roman" w:hAnsi="Times New Roman" w:cs="Times New Roman"/>
          <w:lang w:val="it-IT"/>
        </w:rPr>
        <w:t>. Tianjin Eye Institute, Tianjin 300020, China.</w:t>
      </w:r>
    </w:p>
    <w:p w14:paraId="29C136B1" w14:textId="77777777" w:rsidR="00AB060C" w:rsidRPr="00AB060C" w:rsidRDefault="00AB060C" w:rsidP="00AB060C">
      <w:pPr>
        <w:spacing w:line="480" w:lineRule="auto"/>
        <w:jc w:val="center"/>
        <w:rPr>
          <w:rFonts w:ascii="Times New Roman" w:hAnsi="Times New Roman" w:cs="Times New Roman"/>
          <w:lang w:val="it-IT"/>
        </w:rPr>
      </w:pPr>
    </w:p>
    <w:p w14:paraId="745BED81" w14:textId="77777777" w:rsidR="00AB060C" w:rsidRPr="00AB060C" w:rsidRDefault="00AB060C" w:rsidP="00AB060C">
      <w:pPr>
        <w:spacing w:line="480" w:lineRule="auto"/>
        <w:jc w:val="center"/>
        <w:rPr>
          <w:rFonts w:ascii="Times New Roman" w:hAnsi="Times New Roman" w:cs="Times New Roman"/>
          <w:lang w:val="it-IT"/>
        </w:rPr>
      </w:pPr>
    </w:p>
    <w:p w14:paraId="19620369" w14:textId="602999A7" w:rsidR="00422AFB" w:rsidRDefault="00422AFB" w:rsidP="00AB060C">
      <w:pPr>
        <w:spacing w:line="480" w:lineRule="auto"/>
        <w:jc w:val="center"/>
        <w:rPr>
          <w:rFonts w:ascii="Times New Roman" w:hAnsi="Times New Roman" w:cs="Times New Roman"/>
          <w:lang w:val="it-IT"/>
        </w:rPr>
      </w:pPr>
    </w:p>
    <w:p w14:paraId="36F87296" w14:textId="77777777" w:rsidR="00422AFB" w:rsidRPr="00AB060C" w:rsidRDefault="00422AFB" w:rsidP="00AB060C">
      <w:pPr>
        <w:spacing w:line="480" w:lineRule="auto"/>
        <w:jc w:val="center"/>
        <w:rPr>
          <w:rFonts w:ascii="Times New Roman" w:hAnsi="Times New Roman" w:cs="Times New Roman"/>
          <w:lang w:val="it-IT"/>
        </w:rPr>
      </w:pPr>
    </w:p>
    <w:p w14:paraId="56EDA835" w14:textId="77777777" w:rsidR="00422AFB" w:rsidRDefault="00422AFB" w:rsidP="00AB060C">
      <w:pPr>
        <w:tabs>
          <w:tab w:val="left" w:pos="938"/>
        </w:tabs>
        <w:spacing w:line="480" w:lineRule="auto"/>
        <w:ind w:firstLineChars="500" w:firstLine="1050"/>
        <w:jc w:val="center"/>
        <w:rPr>
          <w:rFonts w:ascii="Times New Roman" w:hAnsi="Times New Roman" w:cs="Times New Roman"/>
          <w:lang w:val="it-IT"/>
        </w:rPr>
      </w:pPr>
      <w:bookmarkStart w:id="4" w:name="OLE_LINK170"/>
    </w:p>
    <w:p w14:paraId="3CF2A71A" w14:textId="7450B2F0" w:rsidR="00AB060C" w:rsidRPr="00AB060C" w:rsidRDefault="00AB060C" w:rsidP="00422AFB">
      <w:pPr>
        <w:tabs>
          <w:tab w:val="left" w:pos="938"/>
        </w:tabs>
        <w:spacing w:line="480" w:lineRule="auto"/>
        <w:jc w:val="center"/>
        <w:rPr>
          <w:rFonts w:ascii="Times New Roman" w:hAnsi="Times New Roman" w:cs="Times New Roman"/>
          <w:lang w:val="it-IT"/>
        </w:rPr>
      </w:pPr>
      <w:r w:rsidRPr="00AB060C">
        <w:rPr>
          <w:rFonts w:ascii="Times New Roman" w:hAnsi="Times New Roman" w:cs="Times New Roman"/>
          <w:lang w:val="it-IT"/>
        </w:rPr>
        <w:t>* These authors contributed equally to this work.</w:t>
      </w:r>
    </w:p>
    <w:p w14:paraId="2B1DFEBB" w14:textId="44017779" w:rsidR="00161E60" w:rsidRPr="00AB060C" w:rsidRDefault="00AB060C" w:rsidP="00422AFB">
      <w:pPr>
        <w:jc w:val="center"/>
        <w:rPr>
          <w:rFonts w:ascii="Times New Roman" w:hAnsi="Times New Roman" w:cs="Times New Roman"/>
          <w:sz w:val="16"/>
          <w:szCs w:val="16"/>
        </w:rPr>
      </w:pPr>
      <w:r w:rsidRPr="00AB060C">
        <w:rPr>
          <w:rFonts w:ascii="Times New Roman" w:hAnsi="Times New Roman" w:cs="Times New Roman"/>
        </w:rPr>
        <w:t>†</w:t>
      </w:r>
      <w:bookmarkEnd w:id="4"/>
      <w:r w:rsidRPr="00AB060C">
        <w:rPr>
          <w:rFonts w:ascii="Times New Roman" w:hAnsi="Times New Roman" w:cs="Times New Roman"/>
        </w:rPr>
        <w:t xml:space="preserve"> Correspondence should be addressed to </w:t>
      </w:r>
      <w:proofErr w:type="spellStart"/>
      <w:r w:rsidRPr="00AB060C">
        <w:rPr>
          <w:rFonts w:ascii="Times New Roman" w:hAnsi="Times New Roman" w:cs="Times New Roman"/>
        </w:rPr>
        <w:t>Xuefeng</w:t>
      </w:r>
      <w:proofErr w:type="spellEnd"/>
      <w:r w:rsidRPr="00AB060C">
        <w:rPr>
          <w:rFonts w:ascii="Times New Roman" w:hAnsi="Times New Roman" w:cs="Times New Roman"/>
        </w:rPr>
        <w:t xml:space="preserve"> Shi (</w:t>
      </w:r>
      <w:bookmarkStart w:id="5" w:name="OLE_LINK56"/>
      <w:r w:rsidRPr="00AB060C">
        <w:rPr>
          <w:rStyle w:val="Hyperlink"/>
          <w:rFonts w:ascii="Times New Roman" w:hAnsi="Times New Roman" w:cs="Times New Roman"/>
        </w:rPr>
        <w:t>shixf_tmu@163.com</w:t>
      </w:r>
      <w:bookmarkEnd w:id="5"/>
      <w:r w:rsidRPr="00AB060C">
        <w:rPr>
          <w:rFonts w:ascii="Times New Roman" w:hAnsi="Times New Roman" w:cs="Times New Roman"/>
        </w:rPr>
        <w:t>)</w:t>
      </w:r>
    </w:p>
    <w:p w14:paraId="38C20482" w14:textId="77777777" w:rsidR="00161E60" w:rsidRPr="00AB060C" w:rsidRDefault="00161E60" w:rsidP="00AB060C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633BF07" w14:textId="77777777" w:rsidR="00161E60" w:rsidRPr="00AB060C" w:rsidRDefault="00161E60" w:rsidP="00AB060C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A34342E" w14:textId="77777777" w:rsidR="00161E60" w:rsidRDefault="00161E60" w:rsidP="00161E60">
      <w:pPr>
        <w:rPr>
          <w:rFonts w:ascii="Times New Roman" w:hAnsi="Times New Roman" w:cs="Times New Roman"/>
          <w:sz w:val="16"/>
          <w:szCs w:val="16"/>
        </w:rPr>
      </w:pPr>
    </w:p>
    <w:p w14:paraId="0FC28AE0" w14:textId="77777777" w:rsidR="00161E60" w:rsidRDefault="00161E60" w:rsidP="00161E60">
      <w:pPr>
        <w:rPr>
          <w:rFonts w:ascii="Times New Roman" w:hAnsi="Times New Roman" w:cs="Times New Roman"/>
          <w:sz w:val="16"/>
          <w:szCs w:val="16"/>
        </w:rPr>
      </w:pPr>
    </w:p>
    <w:p w14:paraId="355675C3" w14:textId="69A4F61E" w:rsidR="00161E60" w:rsidRDefault="00161E60" w:rsidP="00161E60">
      <w:pPr>
        <w:rPr>
          <w:rFonts w:ascii="Times New Roman" w:hAnsi="Times New Roman" w:cs="Times New Roman"/>
          <w:sz w:val="16"/>
          <w:szCs w:val="16"/>
        </w:rPr>
      </w:pPr>
    </w:p>
    <w:p w14:paraId="7882D48E" w14:textId="4E214EDC" w:rsidR="00AB060C" w:rsidRDefault="00AB060C" w:rsidP="00161E60">
      <w:pPr>
        <w:rPr>
          <w:rFonts w:ascii="Times New Roman" w:hAnsi="Times New Roman" w:cs="Times New Roman"/>
          <w:sz w:val="16"/>
          <w:szCs w:val="16"/>
        </w:rPr>
      </w:pPr>
    </w:p>
    <w:p w14:paraId="6EDB30C0" w14:textId="765ADF61" w:rsidR="00AB060C" w:rsidRDefault="00AB060C" w:rsidP="00161E60">
      <w:pPr>
        <w:rPr>
          <w:rFonts w:ascii="Times New Roman" w:hAnsi="Times New Roman" w:cs="Times New Roman"/>
          <w:sz w:val="16"/>
          <w:szCs w:val="16"/>
        </w:rPr>
      </w:pPr>
    </w:p>
    <w:p w14:paraId="17387C2F" w14:textId="6D00D8EF" w:rsidR="00422AFB" w:rsidRDefault="00422AFB" w:rsidP="00161E60">
      <w:pPr>
        <w:rPr>
          <w:rFonts w:ascii="Times New Roman" w:hAnsi="Times New Roman" w:cs="Times New Roman"/>
          <w:sz w:val="16"/>
          <w:szCs w:val="16"/>
        </w:rPr>
      </w:pPr>
    </w:p>
    <w:p w14:paraId="548F3C10" w14:textId="160019BE" w:rsidR="00422AFB" w:rsidRDefault="00422AFB" w:rsidP="00161E60">
      <w:pPr>
        <w:rPr>
          <w:rFonts w:ascii="Times New Roman" w:hAnsi="Times New Roman" w:cs="Times New Roman"/>
          <w:sz w:val="16"/>
          <w:szCs w:val="16"/>
        </w:rPr>
      </w:pPr>
    </w:p>
    <w:p w14:paraId="1CE83F07" w14:textId="14C6C171" w:rsidR="00422AFB" w:rsidRDefault="00422AFB" w:rsidP="00161E60">
      <w:pPr>
        <w:rPr>
          <w:rFonts w:ascii="Times New Roman" w:hAnsi="Times New Roman" w:cs="Times New Roman"/>
          <w:sz w:val="16"/>
          <w:szCs w:val="16"/>
        </w:rPr>
      </w:pPr>
    </w:p>
    <w:p w14:paraId="27F7D3FC" w14:textId="77777777" w:rsidR="00422AFB" w:rsidRDefault="00422AFB" w:rsidP="00161E60">
      <w:pPr>
        <w:rPr>
          <w:rFonts w:ascii="Times New Roman" w:hAnsi="Times New Roman" w:cs="Times New Roman"/>
          <w:sz w:val="16"/>
          <w:szCs w:val="16"/>
        </w:rPr>
      </w:pPr>
    </w:p>
    <w:p w14:paraId="50F09121" w14:textId="77777777" w:rsidR="00161E60" w:rsidRDefault="00161E60" w:rsidP="00161E60">
      <w:pPr>
        <w:rPr>
          <w:rFonts w:ascii="Times New Roman" w:hAnsi="Times New Roman" w:cs="Times New Roman"/>
          <w:sz w:val="16"/>
          <w:szCs w:val="16"/>
        </w:rPr>
      </w:pPr>
    </w:p>
    <w:p w14:paraId="37FC9048" w14:textId="77777777" w:rsidR="00161E60" w:rsidRDefault="00161E60" w:rsidP="00161E60">
      <w:pPr>
        <w:rPr>
          <w:rFonts w:ascii="Times New Roman" w:hAnsi="Times New Roman" w:cs="Times New Roman"/>
          <w:sz w:val="16"/>
          <w:szCs w:val="16"/>
        </w:rPr>
      </w:pPr>
    </w:p>
    <w:p w14:paraId="6F37E635" w14:textId="34E65699" w:rsidR="00161E60" w:rsidRPr="00656DA7" w:rsidRDefault="00867F3B" w:rsidP="0083008F">
      <w:pPr>
        <w:spacing w:after="12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656DA7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proofErr w:type="gramEnd"/>
      <w:r w:rsidR="00422AF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656DA7">
        <w:rPr>
          <w:rFonts w:ascii="Times New Roman" w:hAnsi="Times New Roman" w:cs="Times New Roman"/>
          <w:b/>
          <w:sz w:val="24"/>
          <w:szCs w:val="24"/>
        </w:rPr>
        <w:t>. Item content of the National Eye Institute Visual Function Questionnaire-25 questionnaire</w:t>
      </w:r>
    </w:p>
    <w:tbl>
      <w:tblPr>
        <w:tblW w:w="9246" w:type="dxa"/>
        <w:jc w:val="center"/>
        <w:tblLook w:val="04A0" w:firstRow="1" w:lastRow="0" w:firstColumn="1" w:lastColumn="0" w:noHBand="0" w:noVBand="1"/>
      </w:tblPr>
      <w:tblGrid>
        <w:gridCol w:w="1244"/>
        <w:gridCol w:w="689"/>
        <w:gridCol w:w="4758"/>
        <w:gridCol w:w="2555"/>
      </w:tblGrid>
      <w:tr w:rsidR="00867F3B" w:rsidRPr="00867F3B" w14:paraId="7EC2A5B2" w14:textId="77777777" w:rsidTr="00AB060C">
        <w:trPr>
          <w:trHeight w:val="514"/>
          <w:jc w:val="center"/>
        </w:trPr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7671B" w14:textId="77777777" w:rsidR="00867F3B" w:rsidRPr="00867F3B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7F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ales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B475B" w14:textId="77777777" w:rsidR="00867F3B" w:rsidRPr="00867F3B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7F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 Num</w:t>
            </w:r>
            <w:r w:rsidR="00C77C7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3D5203" w14:textId="77777777" w:rsidR="00867F3B" w:rsidRPr="00867F3B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7F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8022C4" w14:textId="77777777" w:rsidR="00867F3B" w:rsidRPr="00867F3B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7F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ponse Categories</w:t>
            </w:r>
            <w:r w:rsidRPr="00867F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867F3B" w:rsidRPr="00867F3B" w14:paraId="46B78E18" w14:textId="77777777" w:rsidTr="00AB060C">
        <w:trPr>
          <w:trHeight w:val="333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B9E78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ral health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1E5D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8952D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 health</w:t>
            </w:r>
          </w:p>
        </w:tc>
        <w:tc>
          <w:tcPr>
            <w:tcW w:w="2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FAC73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=Very satisfied; 2 = Somewhat satisfied; 3 = Moderate; 4 = Somewhat dissatisfied; 5 = Very dissatisfied</w:t>
            </w:r>
          </w:p>
        </w:tc>
      </w:tr>
      <w:tr w:rsidR="00867F3B" w:rsidRPr="00867F3B" w14:paraId="70DB83AC" w14:textId="77777777" w:rsidTr="00AB060C">
        <w:trPr>
          <w:trHeight w:val="375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31227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ral vis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C1711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DCA2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 vision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3859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67F3B" w:rsidRPr="00867F3B" w14:paraId="592247C2" w14:textId="77777777" w:rsidTr="00AB060C">
        <w:trPr>
          <w:trHeight w:val="500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7596B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cular pai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E2222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0380A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pain or discomfort in and around eyes( e.g. burning, itching or aching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28843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=Not at all; 2 = A little; 3 = Moderately; 4 = Severely; 5 = Extremely</w:t>
            </w:r>
          </w:p>
        </w:tc>
      </w:tr>
      <w:tr w:rsidR="00867F3B" w:rsidRPr="00867F3B" w14:paraId="57C3B7FB" w14:textId="77777777" w:rsidTr="00AB060C">
        <w:trPr>
          <w:trHeight w:val="47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BA04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EB70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4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02C8A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equency of eye pa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95F8F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= Never; 2 = Occasionally; 3 = Moderately; 4 = Very often; 5 = Almost always</w:t>
            </w:r>
          </w:p>
        </w:tc>
      </w:tr>
      <w:tr w:rsidR="00867F3B" w:rsidRPr="00867F3B" w14:paraId="0996505F" w14:textId="77777777" w:rsidTr="00AB060C">
        <w:trPr>
          <w:trHeight w:val="291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5F985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ar vis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214EB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5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95EA6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reading ordinary print</w:t>
            </w:r>
          </w:p>
        </w:tc>
        <w:tc>
          <w:tcPr>
            <w:tcW w:w="25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50FA12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=Not at all; 2 = A little; 3 = Moderately; 4 = Severely; 5 = Extremely</w:t>
            </w:r>
          </w:p>
        </w:tc>
      </w:tr>
      <w:tr w:rsidR="00867F3B" w:rsidRPr="00867F3B" w14:paraId="0F1BB14E" w14:textId="77777777" w:rsidTr="00AB060C">
        <w:trPr>
          <w:trHeight w:val="500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F918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1EA7B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D4593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doing work or hobbies such as cooking, sewing, fixing things around the house, or using hand tools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310E3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44FC0F79" w14:textId="77777777" w:rsidTr="00AB060C">
        <w:trPr>
          <w:trHeight w:val="264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B2D6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ar vis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289BD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7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1B3D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finding something on a crowed shelf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0A523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35C7C694" w14:textId="77777777" w:rsidTr="00AB060C">
        <w:trPr>
          <w:trHeight w:val="291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740B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r vis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290BC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8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71B65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reading street signs or the name of shops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2B3C8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53E86D9A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DF7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EA329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9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627F3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going down steps,</w:t>
            </w:r>
            <w:r w:rsidR="00C77C72"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irs,</w:t>
            </w:r>
            <w:r w:rsidR="00C77C72"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r curbs in dim light or at n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756C5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55234FFA" w14:textId="77777777" w:rsidTr="00AB060C">
        <w:trPr>
          <w:trHeight w:val="2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82F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A054A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0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9AD45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aving difficulty in going out to see </w:t>
            </w:r>
            <w:r w:rsidR="00C77C72"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vies, playing</w:t>
            </w: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ports or other evens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8EB2F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303DC093" w14:textId="77777777" w:rsidTr="00AB060C">
        <w:trPr>
          <w:trHeight w:val="264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004DC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cial funct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39FF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8CFD2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seeing how people react to things you say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95925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01CC3DE2" w14:textId="77777777" w:rsidTr="00AB060C">
        <w:trPr>
          <w:trHeight w:val="51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A2F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5B638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7009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aving difficulty in </w:t>
            </w:r>
            <w:r w:rsidR="00C77C72"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vesting</w:t>
            </w: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eople in their homes, at </w:t>
            </w:r>
            <w:r w:rsidR="00C77C72"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rties</w:t>
            </w: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or in restaurants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3067A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34377E3A" w14:textId="77777777" w:rsidTr="00AB060C">
        <w:trPr>
          <w:trHeight w:val="264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EA620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ntal health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7D4C0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979EE" w14:textId="77777777" w:rsidR="00867F3B" w:rsidRPr="00AB060C" w:rsidRDefault="00C77C72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nking</w:t>
            </w:r>
            <w:r w:rsidR="00867F3B"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about the possibility of going blind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7716E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1E5B77EB" w14:textId="77777777" w:rsidTr="00AB060C">
        <w:trPr>
          <w:trHeight w:val="291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234E3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3BCB0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4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A65B5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cerned about doing embarrassing things because of my eyes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CAC50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44C14C03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39C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9651A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5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8802B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eling frustrated a lot of time because of my eyes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9D6C6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2983F576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E016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A9365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6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556A5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much less control over what I do because of my eyes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9C053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0F2020CB" w14:textId="77777777" w:rsidTr="00AB060C">
        <w:trPr>
          <w:trHeight w:val="264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C8A61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ole funct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59543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7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C0600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complish less than you would like to because of eyes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F25F6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45223A55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B7BA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34C4F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8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36890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eling limited in length of activities because of vision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F2B6F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373B8356" w14:textId="77777777" w:rsidTr="00AB060C">
        <w:trPr>
          <w:trHeight w:val="264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4B634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pendenc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ED53D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9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751A9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 stay home most of the time because of my eyes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4ABB0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1DFE5FAE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5296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EFDE3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0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ECC8E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lying too much on what other people tell me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A0F6B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7D9A98EC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479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C3A3A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C320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eding a lot of help from others because of my eyes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46670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138C6026" w14:textId="77777777" w:rsidTr="00AB060C">
        <w:trPr>
          <w:trHeight w:val="264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99C73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iv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3A2BF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7515B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driving or riding a bike during the day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8CCFA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1F510417" w14:textId="77777777" w:rsidTr="00AB060C">
        <w:trPr>
          <w:trHeight w:val="26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56AB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68ED3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2110A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driving or riding a bike during the night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4850D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70ABAF6C" w14:textId="77777777" w:rsidTr="00AB060C">
        <w:trPr>
          <w:trHeight w:val="319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69AF6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ripheral vis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3701D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4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0CA7A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noticing objects on the side while walking straight ahead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46ECF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F3B" w:rsidRPr="00867F3B" w14:paraId="37109375" w14:textId="77777777" w:rsidTr="00AB060C">
        <w:trPr>
          <w:trHeight w:val="291"/>
          <w:jc w:val="center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75B33B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lor vision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99A28" w14:textId="77777777" w:rsidR="00867F3B" w:rsidRPr="00AB060C" w:rsidRDefault="00867F3B" w:rsidP="00867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5</w:t>
            </w:r>
          </w:p>
        </w:tc>
        <w:tc>
          <w:tcPr>
            <w:tcW w:w="4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4B9B17" w14:textId="77777777" w:rsidR="00867F3B" w:rsidRPr="00AB060C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ing difficulty in picking out and matching clothes</w:t>
            </w:r>
          </w:p>
        </w:tc>
        <w:tc>
          <w:tcPr>
            <w:tcW w:w="2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9A1CA" w14:textId="77777777" w:rsidR="00867F3B" w:rsidRPr="00867F3B" w:rsidRDefault="00867F3B" w:rsidP="00867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1F5B783" w14:textId="77777777" w:rsidR="00867F3B" w:rsidRDefault="00656DA7" w:rsidP="00161E60">
      <w:pPr>
        <w:rPr>
          <w:rFonts w:ascii="Times New Roman" w:hAnsi="Times New Roman" w:cs="Times New Roman"/>
          <w:sz w:val="16"/>
          <w:szCs w:val="16"/>
        </w:rPr>
      </w:pPr>
      <w:r w:rsidRPr="00656DA7">
        <w:rPr>
          <w:rFonts w:ascii="Times New Roman" w:hAnsi="Times New Roman" w:cs="Times New Roman"/>
          <w:sz w:val="16"/>
          <w:szCs w:val="16"/>
        </w:rPr>
        <w:t>*: An additional category (Do not perform for nonvisual reasons) was scored as missing data for the final analysis (=0)</w:t>
      </w:r>
    </w:p>
    <w:p w14:paraId="1A8DE56C" w14:textId="77777777" w:rsidR="00656DA7" w:rsidRDefault="00656DA7" w:rsidP="00161E60">
      <w:pPr>
        <w:rPr>
          <w:rFonts w:ascii="Times New Roman" w:hAnsi="Times New Roman" w:cs="Times New Roman"/>
          <w:sz w:val="16"/>
          <w:szCs w:val="16"/>
        </w:rPr>
      </w:pPr>
    </w:p>
    <w:p w14:paraId="50A728FD" w14:textId="77777777" w:rsidR="00656DA7" w:rsidRDefault="00656DA7" w:rsidP="00161E60">
      <w:pPr>
        <w:rPr>
          <w:rFonts w:ascii="Times New Roman" w:hAnsi="Times New Roman" w:cs="Times New Roman"/>
          <w:sz w:val="16"/>
          <w:szCs w:val="16"/>
        </w:rPr>
      </w:pPr>
    </w:p>
    <w:p w14:paraId="1B77DDB9" w14:textId="5D8CA8A6" w:rsidR="00656DA7" w:rsidRPr="00394B60" w:rsidRDefault="00656DA7" w:rsidP="0083008F">
      <w:pPr>
        <w:spacing w:after="12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94B60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proofErr w:type="gramEnd"/>
      <w:r w:rsidRPr="00394B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FB">
        <w:rPr>
          <w:rFonts w:ascii="Times New Roman" w:hAnsi="Times New Roman" w:cs="Times New Roman"/>
          <w:b/>
          <w:sz w:val="24"/>
          <w:szCs w:val="24"/>
        </w:rPr>
        <w:t>2</w:t>
      </w:r>
      <w:r w:rsidRPr="00394B6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394B60">
        <w:rPr>
          <w:rFonts w:ascii="Times New Roman" w:hAnsi="Times New Roman" w:cs="Times New Roman"/>
          <w:b/>
          <w:sz w:val="24"/>
          <w:szCs w:val="24"/>
        </w:rPr>
        <w:t>Infit</w:t>
      </w:r>
      <w:proofErr w:type="spellEnd"/>
      <w:r w:rsidRPr="00394B60">
        <w:rPr>
          <w:rFonts w:ascii="Times New Roman" w:hAnsi="Times New Roman" w:cs="Times New Roman"/>
          <w:b/>
          <w:sz w:val="24"/>
          <w:szCs w:val="24"/>
        </w:rPr>
        <w:t xml:space="preserve"> and outfit errors of NEI VFQ/ Scale structure of </w:t>
      </w:r>
      <w:proofErr w:type="spellStart"/>
      <w:r w:rsidRPr="00394B60">
        <w:rPr>
          <w:rFonts w:ascii="Times New Roman" w:hAnsi="Times New Roman" w:cs="Times New Roman"/>
          <w:b/>
          <w:sz w:val="24"/>
          <w:szCs w:val="24"/>
        </w:rPr>
        <w:t>Rasch</w:t>
      </w:r>
      <w:proofErr w:type="spellEnd"/>
      <w:r w:rsidRPr="00394B60">
        <w:rPr>
          <w:rFonts w:ascii="Times New Roman" w:hAnsi="Times New Roman" w:cs="Times New Roman"/>
          <w:b/>
          <w:sz w:val="24"/>
          <w:szCs w:val="24"/>
        </w:rPr>
        <w:t>-calibrated NEI VFQ</w:t>
      </w:r>
    </w:p>
    <w:tbl>
      <w:tblPr>
        <w:tblW w:w="8315" w:type="dxa"/>
        <w:jc w:val="center"/>
        <w:tblLook w:val="04A0" w:firstRow="1" w:lastRow="0" w:firstColumn="1" w:lastColumn="0" w:noHBand="0" w:noVBand="1"/>
      </w:tblPr>
      <w:tblGrid>
        <w:gridCol w:w="470"/>
        <w:gridCol w:w="924"/>
        <w:gridCol w:w="924"/>
        <w:gridCol w:w="220"/>
        <w:gridCol w:w="924"/>
        <w:gridCol w:w="924"/>
        <w:gridCol w:w="220"/>
        <w:gridCol w:w="924"/>
        <w:gridCol w:w="924"/>
        <w:gridCol w:w="220"/>
        <w:gridCol w:w="924"/>
        <w:gridCol w:w="924"/>
      </w:tblGrid>
      <w:tr w:rsidR="00AB060C" w:rsidRPr="0022414C" w14:paraId="6C018A92" w14:textId="77777777" w:rsidTr="00AB060C">
        <w:trPr>
          <w:trHeight w:val="534"/>
          <w:jc w:val="center"/>
        </w:trPr>
        <w:tc>
          <w:tcPr>
            <w:tcW w:w="8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81C7B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88D1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l vision and social function</w:t>
            </w:r>
          </w:p>
        </w:tc>
        <w:tc>
          <w:tcPr>
            <w:tcW w:w="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915E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BB010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r vision</w:t>
            </w:r>
          </w:p>
        </w:tc>
        <w:tc>
          <w:tcPr>
            <w:tcW w:w="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38B3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17C3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door</w:t>
            </w:r>
          </w:p>
        </w:tc>
        <w:tc>
          <w:tcPr>
            <w:tcW w:w="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87BF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288EF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ing and working</w:t>
            </w:r>
          </w:p>
        </w:tc>
      </w:tr>
      <w:tr w:rsidR="00AB060C" w:rsidRPr="0022414C" w14:paraId="11445337" w14:textId="77777777" w:rsidTr="00AB060C">
        <w:trPr>
          <w:trHeight w:val="235"/>
          <w:jc w:val="center"/>
        </w:trPr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DF203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AA110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5B9B9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C171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BDB7A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B384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B58A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B5F75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DE55D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FEA6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04E5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69CF5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</w:tr>
      <w:tr w:rsidR="00AB060C" w:rsidRPr="0022414C" w14:paraId="3336F399" w14:textId="77777777" w:rsidTr="00AB060C">
        <w:trPr>
          <w:trHeight w:val="235"/>
          <w:jc w:val="center"/>
        </w:trPr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91C35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BCBB5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2D046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CC81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54989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3008A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8539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BE788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E02CF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E6DB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4710E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202EC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B060C" w:rsidRPr="0022414C" w14:paraId="47DCC2B4" w14:textId="77777777" w:rsidTr="00AB060C">
        <w:trPr>
          <w:trHeight w:val="235"/>
          <w:jc w:val="center"/>
        </w:trPr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C0295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BEB57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040F3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863A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49C91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753C5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5AF6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66EDC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7DE77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E4E5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FB0D9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067D9" w14:textId="77777777" w:rsidR="0022414C" w:rsidRPr="0022414C" w:rsidRDefault="0022414C" w:rsidP="002241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B060C" w:rsidRPr="0022414C" w14:paraId="02CC3E93" w14:textId="77777777" w:rsidTr="00AB060C">
        <w:trPr>
          <w:trHeight w:val="26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6492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2691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6691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AEAC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EAAF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ABA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6FAA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B3E6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A59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EB08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811F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6E35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3B97B030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9493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9DB0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59B6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786C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B2BC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B722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7C5A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25A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05CD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6EC7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A5FF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0F65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AB060C" w:rsidRPr="0022414C" w14:paraId="3B144458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F050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053A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6086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D565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662C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8735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B58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D5FC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092C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AA11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2963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3CF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6980E501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EA66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3A83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9598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E96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129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626D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916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3A01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28E7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056D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FD68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71A1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73F4FD9B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E52D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D0F7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84B9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97CA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022D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50B2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91BA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78D2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EA15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0DC8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8F0E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F6B52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37AE9DF4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214D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C3B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0F30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8474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4848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D1F4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6111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B0DA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A4A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7088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F4B4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6F48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7F5DA08C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E701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FAD2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36A5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47BE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1378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B6F1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784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135F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FC7E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CE5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FDB02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E22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12FAE883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5056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D4C02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9D1C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18C3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E154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2BD5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7E66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E4DFD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2BD9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F820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B0C6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85D9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AB060C" w:rsidRPr="0022414C" w14:paraId="0B450A46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692B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7B8B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5574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3590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B279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B126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E53D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2FEB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2FD8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5540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6440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D6B9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AB060C" w:rsidRPr="0022414C" w14:paraId="47DC1288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7DC6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FEF8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4F53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043C2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417D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4171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74BE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71EA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FC8AF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972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D61C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CC20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43D8D4B6" w14:textId="77777777" w:rsidTr="00AB060C">
        <w:trPr>
          <w:trHeight w:val="23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C7A4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CF6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42AD8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C545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9BF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A3169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6603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5D400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302D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52F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8AB8A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9B6D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AB060C" w:rsidRPr="0022414C" w14:paraId="772F516E" w14:textId="77777777" w:rsidTr="00AB060C">
        <w:trPr>
          <w:trHeight w:val="248"/>
          <w:jc w:val="center"/>
        </w:trPr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652C3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5D8873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48A195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6BAA1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683F5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51EAE7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AD9002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7A92BE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5C39CB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22187C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20A91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2C1506" w14:textId="77777777" w:rsidR="0022414C" w:rsidRPr="0022414C" w:rsidRDefault="0022414C" w:rsidP="002241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14:paraId="6D53E963" w14:textId="3D2C6047" w:rsidR="0022414C" w:rsidRDefault="000C3A51" w:rsidP="00161E60">
      <w:pPr>
        <w:rPr>
          <w:rFonts w:ascii="Times New Roman" w:hAnsi="Times New Roman" w:cs="Times New Roman"/>
          <w:sz w:val="16"/>
          <w:szCs w:val="16"/>
        </w:rPr>
      </w:pPr>
      <w:r w:rsidRPr="000C3A51">
        <w:rPr>
          <w:rFonts w:ascii="Times New Roman" w:hAnsi="Times New Roman" w:cs="Times New Roman"/>
          <w:sz w:val="16"/>
          <w:szCs w:val="16"/>
        </w:rPr>
        <w:t>NEI VFQ</w:t>
      </w:r>
      <w:r w:rsidR="0083008F">
        <w:rPr>
          <w:rFonts w:ascii="Times New Roman" w:hAnsi="Times New Roman" w:cs="Times New Roman"/>
          <w:sz w:val="16"/>
          <w:szCs w:val="16"/>
        </w:rPr>
        <w:t>:</w:t>
      </w:r>
      <w:r w:rsidRPr="000C3A51">
        <w:rPr>
          <w:rFonts w:ascii="Times New Roman" w:hAnsi="Times New Roman" w:cs="Times New Roman"/>
          <w:sz w:val="16"/>
          <w:szCs w:val="16"/>
        </w:rPr>
        <w:t xml:space="preserve"> National Eye Institute Visual Function Questionnaire</w:t>
      </w:r>
      <w:r w:rsidR="0083008F">
        <w:rPr>
          <w:rFonts w:ascii="Times New Roman" w:hAnsi="Times New Roman" w:cs="Times New Roman"/>
          <w:sz w:val="16"/>
          <w:szCs w:val="16"/>
        </w:rPr>
        <w:t>.</w:t>
      </w:r>
    </w:p>
    <w:p w14:paraId="472D61B1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33099E57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130C3DAF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57A72064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4192708C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29F48AFE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25850DD6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7C70A33B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0832FC22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26FF54D5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2C6636DD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68537AB3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65970AA1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6E7FA803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325D8004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4804D5EC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7C8F889C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2978CC9F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1A4EC4A8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5ADB3327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26463C02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6F78CE39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088C5513" w14:textId="77777777" w:rsidR="000C3A51" w:rsidRDefault="000C3A51" w:rsidP="00161E60">
      <w:pPr>
        <w:rPr>
          <w:rFonts w:ascii="Times New Roman" w:hAnsi="Times New Roman" w:cs="Times New Roman"/>
          <w:sz w:val="16"/>
          <w:szCs w:val="16"/>
        </w:rPr>
      </w:pPr>
    </w:p>
    <w:p w14:paraId="7AFD2DF5" w14:textId="0479EEE1" w:rsidR="000C3A51" w:rsidRPr="00394B60" w:rsidRDefault="00470128" w:rsidP="0083008F">
      <w:pPr>
        <w:spacing w:after="12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94B60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proofErr w:type="gramEnd"/>
      <w:r w:rsidRPr="00394B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F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94B6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394B60">
        <w:rPr>
          <w:rFonts w:ascii="Times New Roman" w:hAnsi="Times New Roman" w:cs="Times New Roman"/>
          <w:b/>
          <w:sz w:val="24"/>
          <w:szCs w:val="24"/>
        </w:rPr>
        <w:t>Infit</w:t>
      </w:r>
      <w:proofErr w:type="spellEnd"/>
      <w:r w:rsidRPr="00394B60">
        <w:rPr>
          <w:rFonts w:ascii="Times New Roman" w:hAnsi="Times New Roman" w:cs="Times New Roman"/>
          <w:b/>
          <w:sz w:val="24"/>
          <w:szCs w:val="24"/>
        </w:rPr>
        <w:t xml:space="preserve"> and outfit errors of GQL/ Scale structure of </w:t>
      </w:r>
      <w:proofErr w:type="spellStart"/>
      <w:r w:rsidRPr="00394B60">
        <w:rPr>
          <w:rFonts w:ascii="Times New Roman" w:hAnsi="Times New Roman" w:cs="Times New Roman"/>
          <w:b/>
          <w:sz w:val="24"/>
          <w:szCs w:val="24"/>
        </w:rPr>
        <w:t>Rasch</w:t>
      </w:r>
      <w:proofErr w:type="spellEnd"/>
      <w:r w:rsidRPr="00394B60">
        <w:rPr>
          <w:rFonts w:ascii="Times New Roman" w:hAnsi="Times New Roman" w:cs="Times New Roman"/>
          <w:b/>
          <w:sz w:val="24"/>
          <w:szCs w:val="24"/>
        </w:rPr>
        <w:t>-calibrated GQL</w:t>
      </w:r>
    </w:p>
    <w:tbl>
      <w:tblPr>
        <w:tblW w:w="8183" w:type="dxa"/>
        <w:jc w:val="center"/>
        <w:tblLook w:val="04A0" w:firstRow="1" w:lastRow="0" w:firstColumn="1" w:lastColumn="0" w:noHBand="0" w:noVBand="1"/>
      </w:tblPr>
      <w:tblGrid>
        <w:gridCol w:w="1009"/>
        <w:gridCol w:w="857"/>
        <w:gridCol w:w="857"/>
        <w:gridCol w:w="219"/>
        <w:gridCol w:w="857"/>
        <w:gridCol w:w="857"/>
        <w:gridCol w:w="219"/>
        <w:gridCol w:w="857"/>
        <w:gridCol w:w="857"/>
        <w:gridCol w:w="219"/>
        <w:gridCol w:w="857"/>
        <w:gridCol w:w="857"/>
      </w:tblGrid>
      <w:tr w:rsidR="00470128" w:rsidRPr="00470128" w14:paraId="4B396BA4" w14:textId="77777777" w:rsidTr="00AB060C">
        <w:trPr>
          <w:trHeight w:val="216"/>
          <w:jc w:val="center"/>
        </w:trPr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D91201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5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948FE5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tail identification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134BC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0E38B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lking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1DC4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0D2FA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ing to lights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A9471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D81CD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icult task</w:t>
            </w:r>
          </w:p>
        </w:tc>
      </w:tr>
      <w:tr w:rsidR="00470128" w:rsidRPr="00470128" w14:paraId="6B69EF38" w14:textId="77777777" w:rsidTr="00AB060C">
        <w:trPr>
          <w:trHeight w:val="216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34812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50BE0B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978E3B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825ED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3F3A7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71F91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C59B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63B388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EB5BA5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7B0B9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B34C46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t</w:t>
            </w:r>
            <w:proofErr w:type="spellEnd"/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an-square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81F392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fit mean-square</w:t>
            </w:r>
          </w:p>
        </w:tc>
      </w:tr>
      <w:tr w:rsidR="00470128" w:rsidRPr="00470128" w14:paraId="319D2937" w14:textId="77777777" w:rsidTr="00AB060C">
        <w:trPr>
          <w:trHeight w:val="216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B269C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524D5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2EA61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64D67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2ACE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AF820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DD4EB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E076D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FA217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9F663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E3059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18DE4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70128" w:rsidRPr="00470128" w14:paraId="21222F6A" w14:textId="77777777" w:rsidTr="00AB060C">
        <w:trPr>
          <w:trHeight w:val="216"/>
          <w:jc w:val="center"/>
        </w:trPr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2DE19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F4AFD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C8095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DC891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44701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4D385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336D34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16690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89A20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D8230" w14:textId="77777777" w:rsidR="00470128" w:rsidRPr="00470128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01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826A1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EDB5B" w14:textId="77777777" w:rsidR="00470128" w:rsidRPr="00470128" w:rsidRDefault="00470128" w:rsidP="004701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70128" w:rsidRPr="00470128" w14:paraId="14CB893A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CB0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ading newspaper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A28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8111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4A49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A99F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11DD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20EF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5792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6332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4178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8A6FC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AE9E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186E928A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2EC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king after dark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BE87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27C2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1599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751B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5F0F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9B20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EC9BF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E881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8B7AB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B142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01D3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5DAC801B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88C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king on uneven groun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33F0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61DD3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3148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72F9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CF0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46A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AC82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DAAC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D84F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3989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1483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70A14997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B7E0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ing to bright light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D98F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158A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3B9B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9802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5E84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CC7BB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725E6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5E80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26D8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0442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39F4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348A03B7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22E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ing to dim light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524A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B023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FD32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CE8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6266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69A8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20A3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F11D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D070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2824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D0AF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7A79A1DB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4B7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pping over object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5C33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FEA4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8DF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142D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D5E3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3207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2767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6796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C790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D64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A72F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470128" w:rsidRPr="00470128" w14:paraId="33CB3FF7" w14:textId="77777777" w:rsidTr="00AB060C">
        <w:trPr>
          <w:trHeight w:val="375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41E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eing objects coming from the sid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2F6D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415A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FA46C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3ADA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8F6FF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851A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061C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41CC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015EC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5BCB3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5012F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2A93EEC6" w14:textId="77777777" w:rsidTr="00AB060C">
        <w:trPr>
          <w:trHeight w:val="21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C30C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ossing the roa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44E7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22FE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4652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9071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11416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C3BA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31B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2197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7B7D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2D4B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75CE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470128" w:rsidRPr="00470128" w14:paraId="56EBFD49" w14:textId="77777777" w:rsidTr="00AB060C">
        <w:trPr>
          <w:trHeight w:val="26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E82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king on steps/stair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5681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84C3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FF966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F92B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CA6C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7563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37D1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2673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DB77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4230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0925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70128" w:rsidRPr="00470128" w14:paraId="57837479" w14:textId="77777777" w:rsidTr="00AB060C">
        <w:trPr>
          <w:trHeight w:val="273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AAF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mping into object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BB094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1F85B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185B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2877B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44BA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73AEF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CA09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8A7E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135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63EE3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7401D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</w:tr>
      <w:tr w:rsidR="00470128" w:rsidRPr="00470128" w14:paraId="65431439" w14:textId="77777777" w:rsidTr="00AB060C">
        <w:trPr>
          <w:trHeight w:val="22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1AEC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nding dropped object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DCF3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23D2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0DD68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AA94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C37F1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B1933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2B50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6F4C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860A9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1175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99702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470128" w:rsidRPr="00470128" w14:paraId="699C09FB" w14:textId="77777777" w:rsidTr="00AB060C">
        <w:trPr>
          <w:trHeight w:val="227"/>
          <w:jc w:val="center"/>
        </w:trPr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BA92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cognizin</w:t>
            </w: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 fac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44D380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.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728DEB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BB67F5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8FF7F3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27E5D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AA3F27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459C46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8912D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A524EA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85F82E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8EC803" w14:textId="77777777" w:rsidR="00470128" w:rsidRPr="00AB060C" w:rsidRDefault="00470128" w:rsidP="004701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B060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</w:tbl>
    <w:p w14:paraId="2237DBCB" w14:textId="15C84D8D" w:rsidR="00470128" w:rsidRDefault="00470128" w:rsidP="00161E60">
      <w:pPr>
        <w:rPr>
          <w:rFonts w:ascii="Times New Roman" w:hAnsi="Times New Roman" w:cs="Times New Roman"/>
          <w:sz w:val="16"/>
          <w:szCs w:val="16"/>
        </w:rPr>
      </w:pPr>
      <w:r w:rsidRPr="00470128">
        <w:rPr>
          <w:rFonts w:ascii="Times New Roman" w:hAnsi="Times New Roman" w:cs="Times New Roman"/>
          <w:sz w:val="16"/>
          <w:szCs w:val="16"/>
        </w:rPr>
        <w:lastRenderedPageBreak/>
        <w:t>GQL</w:t>
      </w:r>
      <w:r w:rsidR="0083008F">
        <w:rPr>
          <w:rFonts w:ascii="Times New Roman" w:hAnsi="Times New Roman" w:cs="Times New Roman"/>
          <w:sz w:val="16"/>
          <w:szCs w:val="16"/>
        </w:rPr>
        <w:t>:</w:t>
      </w:r>
      <w:r w:rsidRPr="00470128">
        <w:rPr>
          <w:rFonts w:ascii="Times New Roman" w:hAnsi="Times New Roman" w:cs="Times New Roman"/>
          <w:sz w:val="16"/>
          <w:szCs w:val="16"/>
        </w:rPr>
        <w:t xml:space="preserve"> Glaucoma Quality of Life</w:t>
      </w:r>
      <w:r w:rsidR="0083008F">
        <w:rPr>
          <w:rFonts w:ascii="Times New Roman" w:hAnsi="Times New Roman" w:cs="Times New Roman"/>
          <w:sz w:val="16"/>
          <w:szCs w:val="16"/>
        </w:rPr>
        <w:t>.</w:t>
      </w:r>
    </w:p>
    <w:p w14:paraId="53F7CD04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6480FD39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437F6DB1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0A9FEE0E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347C3EE4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1D858653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267EDB4C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6BAFAE7A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4DC55D2E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2794860E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07E7807C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5738CDC4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393AC54D" w14:textId="77777777" w:rsidR="005724B9" w:rsidRDefault="005724B9" w:rsidP="00161E60">
      <w:pPr>
        <w:rPr>
          <w:rFonts w:ascii="Times New Roman" w:hAnsi="Times New Roman" w:cs="Times New Roman"/>
          <w:sz w:val="16"/>
          <w:szCs w:val="16"/>
        </w:rPr>
      </w:pPr>
    </w:p>
    <w:p w14:paraId="2C28ACC1" w14:textId="79908949" w:rsidR="005724B9" w:rsidRDefault="005B70C7" w:rsidP="00821E2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94B60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proofErr w:type="gramEnd"/>
      <w:r w:rsidRPr="00394B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F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94B60">
        <w:rPr>
          <w:rFonts w:ascii="Times New Roman" w:hAnsi="Times New Roman" w:cs="Times New Roman"/>
          <w:b/>
          <w:sz w:val="24"/>
          <w:szCs w:val="24"/>
        </w:rPr>
        <w:t>. Dimensionality analysis of NEI VFQ</w:t>
      </w:r>
    </w:p>
    <w:tbl>
      <w:tblPr>
        <w:tblW w:w="8355" w:type="dxa"/>
        <w:jc w:val="center"/>
        <w:tblLook w:val="04A0" w:firstRow="1" w:lastRow="0" w:firstColumn="1" w:lastColumn="0" w:noHBand="0" w:noVBand="1"/>
      </w:tblPr>
      <w:tblGrid>
        <w:gridCol w:w="935"/>
        <w:gridCol w:w="665"/>
        <w:gridCol w:w="670"/>
        <w:gridCol w:w="221"/>
        <w:gridCol w:w="666"/>
        <w:gridCol w:w="688"/>
        <w:gridCol w:w="222"/>
        <w:gridCol w:w="666"/>
        <w:gridCol w:w="671"/>
        <w:gridCol w:w="222"/>
        <w:gridCol w:w="666"/>
        <w:gridCol w:w="671"/>
        <w:gridCol w:w="222"/>
        <w:gridCol w:w="666"/>
        <w:gridCol w:w="671"/>
      </w:tblGrid>
      <w:tr w:rsidR="00E75617" w:rsidRPr="00E75617" w14:paraId="0CABD675" w14:textId="77777777" w:rsidTr="009C3773">
        <w:trPr>
          <w:trHeight w:val="692"/>
          <w:jc w:val="center"/>
        </w:trPr>
        <w:tc>
          <w:tcPr>
            <w:tcW w:w="9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78422E" w14:textId="77777777" w:rsidR="00E75617" w:rsidRPr="00E75617" w:rsidRDefault="00E75617" w:rsidP="00E7561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8F9EED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NEI VFQ-25 responses</w:t>
            </w:r>
          </w:p>
        </w:tc>
        <w:tc>
          <w:tcPr>
            <w:tcW w:w="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0B720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0E15FA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l vision and social function</w:t>
            </w:r>
          </w:p>
        </w:tc>
        <w:tc>
          <w:tcPr>
            <w:tcW w:w="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DD901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AFC9D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r vision</w:t>
            </w:r>
          </w:p>
        </w:tc>
        <w:tc>
          <w:tcPr>
            <w:tcW w:w="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9F99D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59C910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door</w:t>
            </w:r>
          </w:p>
        </w:tc>
        <w:tc>
          <w:tcPr>
            <w:tcW w:w="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33A29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5B1E72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ing and working</w:t>
            </w:r>
          </w:p>
        </w:tc>
      </w:tr>
      <w:tr w:rsidR="00E75617" w:rsidRPr="00E75617" w14:paraId="76337912" w14:textId="77777777" w:rsidTr="009C3773">
        <w:trPr>
          <w:trHeight w:val="248"/>
          <w:jc w:val="center"/>
        </w:trPr>
        <w:tc>
          <w:tcPr>
            <w:tcW w:w="9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EEE37" w14:textId="77777777" w:rsidR="00E75617" w:rsidRPr="00E75617" w:rsidRDefault="00E75617" w:rsidP="00E756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159828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B311D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805AB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E4CAF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0AE10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28982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21711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EBD506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80599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B7DD2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6C6D1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61E7C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BC5DBB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648AF3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75617" w:rsidRPr="00E75617" w14:paraId="205564B6" w14:textId="77777777" w:rsidTr="009C3773">
        <w:trPr>
          <w:trHeight w:val="666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89DD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riance explained by measur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86D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DCD5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9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016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FF65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1FA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1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EF85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284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C28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.4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837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B596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B6F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7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F73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031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7A8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40%</w:t>
            </w:r>
          </w:p>
        </w:tc>
      </w:tr>
      <w:tr w:rsidR="00E75617" w:rsidRPr="00E75617" w14:paraId="5B11D5CA" w14:textId="77777777" w:rsidTr="009C3773">
        <w:trPr>
          <w:trHeight w:val="444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5618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lained by person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2F7D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B82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7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9D59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77D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59B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0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7156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F7C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DA2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9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B9F8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5AF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FFC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6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B7DE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4C5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E45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00%</w:t>
            </w:r>
          </w:p>
        </w:tc>
      </w:tr>
      <w:tr w:rsidR="00E75617" w:rsidRPr="00E75617" w14:paraId="112402A9" w14:textId="77777777" w:rsidTr="009C3773">
        <w:trPr>
          <w:trHeight w:val="444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38DB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lained by item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451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C2F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2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A94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3A8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FAD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1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49D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B69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56CB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5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4E3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3F3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19A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10%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ACE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EB3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79E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%</w:t>
            </w:r>
          </w:p>
        </w:tc>
      </w:tr>
      <w:tr w:rsidR="00E75617" w:rsidRPr="00E75617" w14:paraId="2BD48005" w14:textId="77777777" w:rsidTr="009C3773">
        <w:trPr>
          <w:trHeight w:val="679"/>
          <w:jc w:val="center"/>
        </w:trPr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86D74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tal unexplained 1st contra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D760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54C4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0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BE49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D091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26C7B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20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87C3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1C8B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D9E3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BBBD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2C7E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ADE3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00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C289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E1AAD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20EF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0%</w:t>
            </w:r>
          </w:p>
        </w:tc>
      </w:tr>
    </w:tbl>
    <w:p w14:paraId="3AF95F42" w14:textId="12597582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  <w:r w:rsidRPr="005B70C7">
        <w:rPr>
          <w:rFonts w:ascii="Times New Roman" w:hAnsi="Times New Roman" w:cs="Times New Roman"/>
          <w:sz w:val="16"/>
          <w:szCs w:val="16"/>
        </w:rPr>
        <w:t>NEI VFQ</w:t>
      </w:r>
      <w:r w:rsidR="00821E20">
        <w:rPr>
          <w:rFonts w:ascii="Times New Roman" w:hAnsi="Times New Roman" w:cs="Times New Roman"/>
          <w:sz w:val="16"/>
          <w:szCs w:val="16"/>
        </w:rPr>
        <w:t>:</w:t>
      </w:r>
      <w:r w:rsidRPr="005B70C7">
        <w:rPr>
          <w:rFonts w:ascii="Times New Roman" w:hAnsi="Times New Roman" w:cs="Times New Roman"/>
          <w:sz w:val="16"/>
          <w:szCs w:val="16"/>
        </w:rPr>
        <w:t xml:space="preserve"> National Eye Institute Visual Function Questionnaire;</w:t>
      </w:r>
      <w:r w:rsidR="00821E20">
        <w:rPr>
          <w:rFonts w:ascii="Times New Roman" w:hAnsi="Times New Roman" w:cs="Times New Roman"/>
          <w:sz w:val="16"/>
          <w:szCs w:val="16"/>
        </w:rPr>
        <w:t xml:space="preserve"> </w:t>
      </w:r>
      <w:r w:rsidRPr="005B70C7">
        <w:rPr>
          <w:rFonts w:ascii="Times New Roman" w:hAnsi="Times New Roman" w:cs="Times New Roman"/>
          <w:sz w:val="16"/>
          <w:szCs w:val="16"/>
        </w:rPr>
        <w:t xml:space="preserve">Bold item </w:t>
      </w:r>
      <w:r w:rsidR="00821E20">
        <w:rPr>
          <w:rFonts w:ascii="Times New Roman" w:hAnsi="Times New Roman" w:cs="Times New Roman"/>
          <w:sz w:val="16"/>
          <w:szCs w:val="16"/>
        </w:rPr>
        <w:t>represents</w:t>
      </w:r>
      <w:r w:rsidRPr="005B70C7">
        <w:rPr>
          <w:rFonts w:ascii="Times New Roman" w:hAnsi="Times New Roman" w:cs="Times New Roman"/>
          <w:sz w:val="16"/>
          <w:szCs w:val="16"/>
        </w:rPr>
        <w:t xml:space="preserve"> </w:t>
      </w:r>
      <w:r w:rsidR="00821E20">
        <w:rPr>
          <w:rFonts w:ascii="Times New Roman" w:hAnsi="Times New Roman" w:cs="Times New Roman"/>
          <w:sz w:val="16"/>
          <w:szCs w:val="16"/>
        </w:rPr>
        <w:t xml:space="preserve">the </w:t>
      </w:r>
      <w:r w:rsidRPr="005B70C7">
        <w:rPr>
          <w:rFonts w:ascii="Times New Roman" w:hAnsi="Times New Roman" w:cs="Times New Roman"/>
          <w:sz w:val="16"/>
          <w:szCs w:val="16"/>
        </w:rPr>
        <w:t>unsatisfied parameter.</w:t>
      </w:r>
    </w:p>
    <w:p w14:paraId="0BC83F22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1C2AB68C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2DA9DF5E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68EAF010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18088AA1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1ABAFCC9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12806AA3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6387AADB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66B283E0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697A0CED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0A4ED72A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0DA10B6D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76400BAB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120C8C5F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0671C5B3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55BA0572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5C6FC0B4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46408E82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35A7F841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07EBA617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764F76FA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61943E9E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0F331F86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374D0F47" w14:textId="77777777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224FE818" w14:textId="0CFDB52D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</w:p>
    <w:p w14:paraId="7C1C349E" w14:textId="77777777" w:rsidR="00821E20" w:rsidRDefault="00821E20" w:rsidP="00161E60">
      <w:pPr>
        <w:rPr>
          <w:rFonts w:ascii="Times New Roman" w:hAnsi="Times New Roman" w:cs="Times New Roman"/>
          <w:sz w:val="16"/>
          <w:szCs w:val="16"/>
        </w:rPr>
      </w:pPr>
    </w:p>
    <w:p w14:paraId="6E879744" w14:textId="603ABF05" w:rsidR="005B70C7" w:rsidRDefault="005B70C7" w:rsidP="00821E20">
      <w:pPr>
        <w:spacing w:after="12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94B60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proofErr w:type="gramEnd"/>
      <w:r w:rsidRPr="00394B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F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94B60">
        <w:rPr>
          <w:rFonts w:ascii="Times New Roman" w:hAnsi="Times New Roman" w:cs="Times New Roman"/>
          <w:b/>
          <w:sz w:val="24"/>
          <w:szCs w:val="24"/>
        </w:rPr>
        <w:t>. Dimensionality analysis of GQL</w:t>
      </w:r>
    </w:p>
    <w:tbl>
      <w:tblPr>
        <w:tblW w:w="8342" w:type="dxa"/>
        <w:jc w:val="center"/>
        <w:tblLook w:val="04A0" w:firstRow="1" w:lastRow="0" w:firstColumn="1" w:lastColumn="0" w:noHBand="0" w:noVBand="1"/>
      </w:tblPr>
      <w:tblGrid>
        <w:gridCol w:w="933"/>
        <w:gridCol w:w="665"/>
        <w:gridCol w:w="692"/>
        <w:gridCol w:w="221"/>
        <w:gridCol w:w="664"/>
        <w:gridCol w:w="685"/>
        <w:gridCol w:w="221"/>
        <w:gridCol w:w="664"/>
        <w:gridCol w:w="669"/>
        <w:gridCol w:w="221"/>
        <w:gridCol w:w="664"/>
        <w:gridCol w:w="669"/>
        <w:gridCol w:w="221"/>
        <w:gridCol w:w="664"/>
        <w:gridCol w:w="669"/>
      </w:tblGrid>
      <w:tr w:rsidR="00E75617" w:rsidRPr="00E75617" w14:paraId="1B200137" w14:textId="77777777" w:rsidTr="009C3773">
        <w:trPr>
          <w:trHeight w:val="433"/>
          <w:jc w:val="center"/>
        </w:trPr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C2EE88" w14:textId="77777777" w:rsidR="00E75617" w:rsidRPr="00E75617" w:rsidRDefault="00E75617" w:rsidP="00E7561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5C7B9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GQL-15 responses</w:t>
            </w:r>
          </w:p>
        </w:tc>
        <w:tc>
          <w:tcPr>
            <w:tcW w:w="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BE8C2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D51B0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tail identification</w:t>
            </w:r>
          </w:p>
        </w:tc>
        <w:tc>
          <w:tcPr>
            <w:tcW w:w="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3A67A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6727C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lking</w:t>
            </w:r>
          </w:p>
        </w:tc>
        <w:tc>
          <w:tcPr>
            <w:tcW w:w="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C28F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EB4AD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ing to lights</w:t>
            </w:r>
          </w:p>
        </w:tc>
        <w:tc>
          <w:tcPr>
            <w:tcW w:w="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62AAF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0739C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icult tasks</w:t>
            </w:r>
          </w:p>
        </w:tc>
      </w:tr>
      <w:tr w:rsidR="00E75617" w:rsidRPr="00E75617" w14:paraId="47A19EF3" w14:textId="77777777" w:rsidTr="009C3773">
        <w:trPr>
          <w:trHeight w:val="228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B50C8" w14:textId="77777777" w:rsidR="00E75617" w:rsidRPr="00E75617" w:rsidRDefault="00E75617" w:rsidP="00E756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B6CC2B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35A59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6DE22C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A83A9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99D6C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90677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9A8A0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6A7BD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2DDE8B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BF5A7B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EEE4F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92D6E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0C1E8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ige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BBF2B" w14:textId="77777777" w:rsidR="00E75617" w:rsidRPr="00E75617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6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75617" w:rsidRPr="00E75617" w14:paraId="27573B86" w14:textId="77777777" w:rsidTr="009C3773">
        <w:trPr>
          <w:trHeight w:val="614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BB15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riance explained by measur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E0628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EF9E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.8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11A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069D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391C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1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140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3C7D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3DE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9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E2F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EBB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423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0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3DBB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EB2D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F8A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90%</w:t>
            </w:r>
          </w:p>
        </w:tc>
      </w:tr>
      <w:tr w:rsidR="00E75617" w:rsidRPr="00E75617" w14:paraId="13D443E5" w14:textId="77777777" w:rsidTr="009C3773">
        <w:trPr>
          <w:trHeight w:val="40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3576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lained by person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BD398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1404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5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B469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2F0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C6E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2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8D7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EA8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81D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7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4F0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A5C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1AB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4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9A4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475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F11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60%</w:t>
            </w:r>
          </w:p>
        </w:tc>
      </w:tr>
      <w:tr w:rsidR="00E75617" w:rsidRPr="00E75617" w14:paraId="5B30A39A" w14:textId="77777777" w:rsidTr="009C3773">
        <w:trPr>
          <w:trHeight w:val="40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D6CAD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xplained by item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F037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AA5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2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9BBF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EB2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99F3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B8E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1D2E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D4E7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2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7320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5E1AC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5BB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6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AD8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6A6B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31D6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30%</w:t>
            </w:r>
          </w:p>
        </w:tc>
      </w:tr>
      <w:tr w:rsidR="00E75617" w:rsidRPr="00E75617" w14:paraId="0BDD280A" w14:textId="77777777" w:rsidTr="009C3773">
        <w:trPr>
          <w:trHeight w:val="626"/>
          <w:jc w:val="center"/>
        </w:trPr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01220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tal unexplained 1st contra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2A97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C85D0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80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643E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77F09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143C1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70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1018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47DA5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5087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80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2C228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4F34FF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B10AE2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FB377A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BFFB7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DD264" w14:textId="77777777" w:rsidR="00E75617" w:rsidRPr="009C3773" w:rsidRDefault="00E75617" w:rsidP="00E756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00%</w:t>
            </w:r>
          </w:p>
        </w:tc>
      </w:tr>
    </w:tbl>
    <w:p w14:paraId="7C9B7473" w14:textId="21282A01" w:rsidR="005B70C7" w:rsidRDefault="005B70C7" w:rsidP="00161E60">
      <w:pPr>
        <w:rPr>
          <w:rFonts w:ascii="Times New Roman" w:hAnsi="Times New Roman" w:cs="Times New Roman"/>
          <w:sz w:val="16"/>
          <w:szCs w:val="16"/>
        </w:rPr>
      </w:pPr>
      <w:r w:rsidRPr="005B70C7">
        <w:rPr>
          <w:rFonts w:ascii="Times New Roman" w:hAnsi="Times New Roman" w:cs="Times New Roman"/>
          <w:sz w:val="16"/>
          <w:szCs w:val="16"/>
        </w:rPr>
        <w:t>GQL</w:t>
      </w:r>
      <w:r w:rsidR="00821E20">
        <w:rPr>
          <w:rFonts w:ascii="Times New Roman" w:hAnsi="Times New Roman" w:cs="Times New Roman" w:hint="eastAsia"/>
          <w:sz w:val="16"/>
          <w:szCs w:val="16"/>
        </w:rPr>
        <w:t>:</w:t>
      </w:r>
      <w:r w:rsidRPr="005B70C7">
        <w:rPr>
          <w:rFonts w:ascii="Times New Roman" w:hAnsi="Times New Roman" w:cs="Times New Roman"/>
          <w:sz w:val="16"/>
          <w:szCs w:val="16"/>
        </w:rPr>
        <w:t xml:space="preserve"> </w:t>
      </w:r>
      <w:r w:rsidR="00A16FB9">
        <w:rPr>
          <w:rFonts w:ascii="Times New Roman" w:hAnsi="Times New Roman" w:cs="Times New Roman"/>
          <w:sz w:val="16"/>
          <w:szCs w:val="16"/>
        </w:rPr>
        <w:t>G</w:t>
      </w:r>
      <w:r w:rsidRPr="005B70C7">
        <w:rPr>
          <w:rFonts w:ascii="Times New Roman" w:hAnsi="Times New Roman" w:cs="Times New Roman"/>
          <w:sz w:val="16"/>
          <w:szCs w:val="16"/>
        </w:rPr>
        <w:t xml:space="preserve">laucoma </w:t>
      </w:r>
      <w:r w:rsidR="00A16FB9">
        <w:rPr>
          <w:rFonts w:ascii="Times New Roman" w:hAnsi="Times New Roman" w:cs="Times New Roman"/>
          <w:sz w:val="16"/>
          <w:szCs w:val="16"/>
        </w:rPr>
        <w:t>Q</w:t>
      </w:r>
      <w:r w:rsidRPr="005B70C7">
        <w:rPr>
          <w:rFonts w:ascii="Times New Roman" w:hAnsi="Times New Roman" w:cs="Times New Roman"/>
          <w:sz w:val="16"/>
          <w:szCs w:val="16"/>
        </w:rPr>
        <w:t xml:space="preserve">uality of </w:t>
      </w:r>
      <w:r w:rsidR="00A16FB9">
        <w:rPr>
          <w:rFonts w:ascii="Times New Roman" w:hAnsi="Times New Roman" w:cs="Times New Roman"/>
          <w:sz w:val="16"/>
          <w:szCs w:val="16"/>
        </w:rPr>
        <w:t>L</w:t>
      </w:r>
      <w:r w:rsidRPr="005B70C7">
        <w:rPr>
          <w:rFonts w:ascii="Times New Roman" w:hAnsi="Times New Roman" w:cs="Times New Roman"/>
          <w:sz w:val="16"/>
          <w:szCs w:val="16"/>
        </w:rPr>
        <w:t>ife;</w:t>
      </w:r>
      <w:r w:rsidR="00821E20">
        <w:rPr>
          <w:rFonts w:ascii="Times New Roman" w:hAnsi="Times New Roman" w:cs="Times New Roman"/>
          <w:sz w:val="16"/>
          <w:szCs w:val="16"/>
        </w:rPr>
        <w:t xml:space="preserve"> </w:t>
      </w:r>
      <w:r w:rsidRPr="005B70C7">
        <w:rPr>
          <w:rFonts w:ascii="Times New Roman" w:hAnsi="Times New Roman" w:cs="Times New Roman"/>
          <w:sz w:val="16"/>
          <w:szCs w:val="16"/>
        </w:rPr>
        <w:t>NA</w:t>
      </w:r>
      <w:r w:rsidR="00821E20">
        <w:rPr>
          <w:rFonts w:ascii="Times New Roman" w:hAnsi="Times New Roman" w:cs="Times New Roman"/>
          <w:sz w:val="16"/>
          <w:szCs w:val="16"/>
        </w:rPr>
        <w:t>:</w:t>
      </w:r>
      <w:r w:rsidRPr="005B70C7">
        <w:rPr>
          <w:rFonts w:ascii="Times New Roman" w:hAnsi="Times New Roman" w:cs="Times New Roman"/>
          <w:sz w:val="16"/>
          <w:szCs w:val="16"/>
        </w:rPr>
        <w:t xml:space="preserve"> not available for the number of the items is not more than two.</w:t>
      </w:r>
    </w:p>
    <w:p w14:paraId="40283C01" w14:textId="6292CA2D" w:rsidR="00000912" w:rsidRDefault="00000912" w:rsidP="00161E60">
      <w:pPr>
        <w:rPr>
          <w:rFonts w:ascii="Times New Roman" w:hAnsi="Times New Roman" w:cs="Times New Roman"/>
          <w:sz w:val="16"/>
          <w:szCs w:val="16"/>
        </w:rPr>
      </w:pPr>
    </w:p>
    <w:p w14:paraId="34631C0E" w14:textId="59381AA7" w:rsidR="00000912" w:rsidRDefault="00000912" w:rsidP="00161E60">
      <w:pPr>
        <w:rPr>
          <w:rFonts w:ascii="Times New Roman" w:hAnsi="Times New Roman" w:cs="Times New Roman"/>
          <w:sz w:val="16"/>
          <w:szCs w:val="16"/>
        </w:rPr>
      </w:pPr>
    </w:p>
    <w:p w14:paraId="58636324" w14:textId="77DF3A2F" w:rsidR="00000912" w:rsidRDefault="00000912" w:rsidP="00161E60">
      <w:pPr>
        <w:rPr>
          <w:rFonts w:ascii="Times New Roman" w:hAnsi="Times New Roman" w:cs="Times New Roman"/>
          <w:sz w:val="16"/>
          <w:szCs w:val="16"/>
        </w:rPr>
      </w:pPr>
    </w:p>
    <w:p w14:paraId="49C822AC" w14:textId="1DE6F53B" w:rsidR="00000912" w:rsidRDefault="00000912" w:rsidP="00161E60">
      <w:pPr>
        <w:rPr>
          <w:rFonts w:ascii="Times New Roman" w:hAnsi="Times New Roman" w:cs="Times New Roman"/>
          <w:sz w:val="16"/>
          <w:szCs w:val="16"/>
        </w:rPr>
      </w:pPr>
    </w:p>
    <w:p w14:paraId="405A9C9E" w14:textId="6A1A4838" w:rsidR="00000912" w:rsidRDefault="00000912" w:rsidP="00161E60">
      <w:pPr>
        <w:rPr>
          <w:rFonts w:ascii="Times New Roman" w:hAnsi="Times New Roman" w:cs="Times New Roman"/>
          <w:sz w:val="16"/>
          <w:szCs w:val="16"/>
        </w:rPr>
      </w:pPr>
    </w:p>
    <w:p w14:paraId="0D5172C6" w14:textId="08ACD506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6974F868" w14:textId="476A9495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5ED2FA0F" w14:textId="5ECFFACC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6BD54CC8" w14:textId="70EF8B57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30C17E05" w14:textId="0A0C5193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15A21A05" w14:textId="06CCEC57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7E9373C2" w14:textId="79CCD57B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4226C133" w14:textId="63CEA28F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093F2A69" w14:textId="574AA52E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65AFC7E6" w14:textId="2394BBDE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1BF7EA0D" w14:textId="10DAA342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2EB5C6BC" w14:textId="0E95F723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2A36AF37" w14:textId="0EEC9EFC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269BE065" w14:textId="44FC5B08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203D21AB" w14:textId="644155D7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39870634" w14:textId="0C05BE5A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536444C8" w14:textId="48AF8E70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11F83A1A" w14:textId="7AD9C1FF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0EF44994" w14:textId="4CB762A5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32503067" w14:textId="495DBECD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2C6DA114" w14:textId="2FCA22E5" w:rsidR="009C3773" w:rsidRDefault="009C3773" w:rsidP="00161E60">
      <w:pPr>
        <w:rPr>
          <w:rFonts w:ascii="Times New Roman" w:hAnsi="Times New Roman" w:cs="Times New Roman"/>
          <w:sz w:val="16"/>
          <w:szCs w:val="16"/>
        </w:rPr>
      </w:pPr>
    </w:p>
    <w:p w14:paraId="78A982A1" w14:textId="77777777" w:rsidR="00821E20" w:rsidRDefault="00821E20" w:rsidP="00161E60">
      <w:pPr>
        <w:rPr>
          <w:rFonts w:ascii="Times New Roman" w:hAnsi="Times New Roman" w:cs="Times New Roman"/>
          <w:sz w:val="16"/>
          <w:szCs w:val="16"/>
        </w:rPr>
      </w:pPr>
    </w:p>
    <w:p w14:paraId="71C4DC5D" w14:textId="77777777" w:rsidR="00000912" w:rsidRDefault="00000912" w:rsidP="00000912">
      <w:pPr>
        <w:rPr>
          <w:rFonts w:ascii="Times New Roman" w:hAnsi="Times New Roman" w:cs="Times New Roman"/>
          <w:sz w:val="20"/>
          <w:szCs w:val="20"/>
        </w:rPr>
      </w:pPr>
    </w:p>
    <w:p w14:paraId="2846E235" w14:textId="64650E61" w:rsidR="00000912" w:rsidRPr="00161E60" w:rsidRDefault="00000912" w:rsidP="00821E2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161E60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proofErr w:type="gramEnd"/>
      <w:r w:rsidRPr="00161E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FB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61E60">
        <w:rPr>
          <w:rFonts w:ascii="Times New Roman" w:hAnsi="Times New Roman" w:cs="Times New Roman"/>
          <w:b/>
          <w:sz w:val="24"/>
          <w:szCs w:val="24"/>
        </w:rPr>
        <w:t>. Definition of the better eye and the worse eye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2620"/>
        <w:gridCol w:w="780"/>
        <w:gridCol w:w="1760"/>
        <w:gridCol w:w="1540"/>
      </w:tblGrid>
      <w:tr w:rsidR="00000912" w:rsidRPr="00D25984" w14:paraId="79E2CA32" w14:textId="77777777" w:rsidTr="00AB060C">
        <w:trPr>
          <w:trHeight w:val="28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0DFFF" w14:textId="77777777" w:rsidR="00000912" w:rsidRPr="00D25984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E2430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F0428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F2747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</w:t>
            </w:r>
          </w:p>
        </w:tc>
      </w:tr>
      <w:tr w:rsidR="00000912" w:rsidRPr="00D25984" w14:paraId="21B2C179" w14:textId="77777777" w:rsidTr="00AB060C">
        <w:trPr>
          <w:trHeight w:val="105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3E697" w14:textId="77777777" w:rsidR="00000912" w:rsidRPr="00D25984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D in VF of the study eye is better than that of the fellow eye by </w:t>
            </w:r>
            <w:r w:rsidRPr="00D2598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d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1DD3C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13159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 study ey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EE20C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 fellow eye</w:t>
            </w:r>
          </w:p>
        </w:tc>
      </w:tr>
      <w:tr w:rsidR="00000912" w:rsidRPr="00D25984" w14:paraId="3974A980" w14:textId="77777777" w:rsidTr="00AB060C">
        <w:trPr>
          <w:trHeight w:val="97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B51400" w14:textId="77777777" w:rsidR="00000912" w:rsidRPr="00D25984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 in VF of the study eye is better than that of the fellow eye by &lt;1d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CD240E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ED280B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 eye with better V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260AAE" w14:textId="77777777" w:rsidR="00000912" w:rsidRPr="00D25984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98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 eye with worse VA</w:t>
            </w:r>
          </w:p>
        </w:tc>
      </w:tr>
    </w:tbl>
    <w:p w14:paraId="4B9769BE" w14:textId="0D919C5A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  <w:r w:rsidRPr="00161E60">
        <w:rPr>
          <w:rFonts w:ascii="Times New Roman" w:hAnsi="Times New Roman" w:cs="Times New Roman"/>
          <w:sz w:val="16"/>
          <w:szCs w:val="16"/>
        </w:rPr>
        <w:t>N</w:t>
      </w:r>
      <w:r w:rsidR="00821E20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number of patients; BE</w:t>
      </w:r>
      <w:r w:rsidR="00821E20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better eye; WE</w:t>
      </w:r>
      <w:r w:rsidR="00821E20">
        <w:rPr>
          <w:rFonts w:ascii="Times New Roman" w:hAnsi="Times New Roman" w:cs="Times New Roman"/>
          <w:sz w:val="16"/>
          <w:szCs w:val="16"/>
        </w:rPr>
        <w:t xml:space="preserve">: </w:t>
      </w:r>
      <w:r w:rsidRPr="00161E60">
        <w:rPr>
          <w:rFonts w:ascii="Times New Roman" w:hAnsi="Times New Roman" w:cs="Times New Roman"/>
          <w:sz w:val="16"/>
          <w:szCs w:val="16"/>
        </w:rPr>
        <w:t>worse eye; MD</w:t>
      </w:r>
      <w:r w:rsidR="00821E20">
        <w:rPr>
          <w:rFonts w:ascii="Times New Roman" w:hAnsi="Times New Roman" w:cs="Times New Roman"/>
          <w:sz w:val="16"/>
          <w:szCs w:val="16"/>
        </w:rPr>
        <w:t xml:space="preserve">: </w:t>
      </w:r>
      <w:r w:rsidRPr="00161E60">
        <w:rPr>
          <w:rFonts w:ascii="Times New Roman" w:hAnsi="Times New Roman" w:cs="Times New Roman"/>
          <w:sz w:val="16"/>
          <w:szCs w:val="16"/>
        </w:rPr>
        <w:t>mean deviation; VF</w:t>
      </w:r>
      <w:r w:rsidR="00821E20">
        <w:rPr>
          <w:rFonts w:ascii="Times New Roman" w:hAnsi="Times New Roman" w:cs="Times New Roman"/>
          <w:sz w:val="16"/>
          <w:szCs w:val="16"/>
        </w:rPr>
        <w:t xml:space="preserve">: </w:t>
      </w:r>
      <w:r w:rsidRPr="00161E60">
        <w:rPr>
          <w:rFonts w:ascii="Times New Roman" w:hAnsi="Times New Roman" w:cs="Times New Roman"/>
          <w:sz w:val="16"/>
          <w:szCs w:val="16"/>
        </w:rPr>
        <w:t>visual field; VA</w:t>
      </w:r>
      <w:r w:rsidR="00821E20">
        <w:rPr>
          <w:rFonts w:ascii="Times New Roman" w:hAnsi="Times New Roman" w:cs="Times New Roman"/>
          <w:sz w:val="16"/>
          <w:szCs w:val="16"/>
        </w:rPr>
        <w:t xml:space="preserve">: </w:t>
      </w:r>
      <w:r w:rsidRPr="00161E60">
        <w:rPr>
          <w:rFonts w:ascii="Times New Roman" w:hAnsi="Times New Roman" w:cs="Times New Roman"/>
          <w:sz w:val="16"/>
          <w:szCs w:val="16"/>
        </w:rPr>
        <w:t>visual acuity</w:t>
      </w:r>
      <w:r w:rsidR="00821E20">
        <w:rPr>
          <w:rFonts w:ascii="Times New Roman" w:hAnsi="Times New Roman" w:cs="Times New Roman"/>
          <w:sz w:val="16"/>
          <w:szCs w:val="16"/>
        </w:rPr>
        <w:t>.</w:t>
      </w:r>
    </w:p>
    <w:p w14:paraId="0AC07A7D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1527C66F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31F44C91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042A3204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61CD870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24C25E54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4FA9923C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375BD9D8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59C10956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5D90083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799866B1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66A89B65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6D5E5EB6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586450F8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1B8326D1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1174E8E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4D17E2F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286B4A5E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3710BECF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1874C9B1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536A5182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30C5C9A2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2ED52AC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42D7402E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56C5F26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02F18DD9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07DB804C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0AD59B83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3FBBA807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1D29EF03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6CC30A32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116B24A4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56696073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23A5F073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775F8178" w14:textId="680C0749" w:rsidR="00000912" w:rsidRPr="00656DA7" w:rsidRDefault="00000912" w:rsidP="00821E2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656DA7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proofErr w:type="gramEnd"/>
      <w:r w:rsidRPr="00656D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FB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656DA7">
        <w:rPr>
          <w:rFonts w:ascii="Times New Roman" w:hAnsi="Times New Roman" w:cs="Times New Roman"/>
          <w:b/>
          <w:sz w:val="24"/>
          <w:szCs w:val="24"/>
        </w:rPr>
        <w:t>. Participant Demographics and Clinical Characteristics (N = 107)</w:t>
      </w:r>
    </w:p>
    <w:tbl>
      <w:tblPr>
        <w:tblW w:w="8418" w:type="dxa"/>
        <w:jc w:val="center"/>
        <w:tblLook w:val="04A0" w:firstRow="1" w:lastRow="0" w:firstColumn="1" w:lastColumn="0" w:noHBand="0" w:noVBand="1"/>
      </w:tblPr>
      <w:tblGrid>
        <w:gridCol w:w="2271"/>
        <w:gridCol w:w="1263"/>
        <w:gridCol w:w="1436"/>
        <w:gridCol w:w="1262"/>
        <w:gridCol w:w="1264"/>
        <w:gridCol w:w="922"/>
      </w:tblGrid>
      <w:tr w:rsidR="00000912" w:rsidRPr="00161E60" w14:paraId="435D03E9" w14:textId="77777777" w:rsidTr="00821E20">
        <w:trPr>
          <w:trHeight w:val="269"/>
          <w:jc w:val="center"/>
        </w:trPr>
        <w:tc>
          <w:tcPr>
            <w:tcW w:w="227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D9B2" w14:textId="77777777" w:rsidR="00000912" w:rsidRPr="00161E60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61E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2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A5A4F" w14:textId="77777777" w:rsidR="00000912" w:rsidRPr="00161E60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1E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bjects, Mean (SD)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7379B" w14:textId="77777777" w:rsidR="00000912" w:rsidRPr="00161E60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61E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00912" w:rsidRPr="00161E60" w14:paraId="460FD30F" w14:textId="77777777" w:rsidTr="00821E20">
        <w:trPr>
          <w:trHeight w:val="390"/>
          <w:jc w:val="center"/>
        </w:trPr>
        <w:tc>
          <w:tcPr>
            <w:tcW w:w="227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BC9E0" w14:textId="77777777" w:rsidR="00000912" w:rsidRPr="00161E60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61E6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C741C" w14:textId="77777777" w:rsidR="00000912" w:rsidRPr="00161E60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1E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subject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F38EE" w14:textId="77777777" w:rsidR="00000912" w:rsidRPr="00161E60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1E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7C55F" w14:textId="77777777" w:rsidR="00000912" w:rsidRPr="00161E60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1E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BAF39" w14:textId="77777777" w:rsidR="00000912" w:rsidRPr="00161E60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1E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DCBC9" w14:textId="77777777" w:rsidR="00000912" w:rsidRPr="00161E60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61E6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61E6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000912" w:rsidRPr="00161E60" w14:paraId="0C31598B" w14:textId="77777777" w:rsidTr="009C3773">
        <w:trPr>
          <w:trHeight w:val="282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B5A5" w14:textId="77777777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umber of participan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7AE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96C81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5041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9AB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734C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00912" w:rsidRPr="00161E60" w14:paraId="7E03EF3C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DE65" w14:textId="77777777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der, Male (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ABA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 (42.99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ABD4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 (36.0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0850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 (50.0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E0F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 (48.38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5AE6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9</w:t>
            </w:r>
          </w:p>
        </w:tc>
      </w:tr>
      <w:tr w:rsidR="00000912" w:rsidRPr="00161E60" w14:paraId="3C5F05A7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CE26" w14:textId="77777777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83A9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94 (10.9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CDF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78 (11.0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B2A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23 (11.9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B1C5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65 (9.9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AB22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</w:tr>
      <w:tr w:rsidR="00000912" w:rsidRPr="00161E60" w14:paraId="6E1CAF44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AA64" w14:textId="77777777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ration of glaucoma (year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862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6 (2.3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9A55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 (2.8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7FE1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6 (2.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9BC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2 (1.44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EE3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0</w:t>
            </w:r>
          </w:p>
        </w:tc>
      </w:tr>
      <w:tr w:rsidR="00000912" w:rsidRPr="00161E60" w14:paraId="1360D077" w14:textId="77777777" w:rsidTr="009C3773">
        <w:trPr>
          <w:trHeight w:val="255"/>
          <w:jc w:val="center"/>
        </w:trPr>
        <w:tc>
          <w:tcPr>
            <w:tcW w:w="84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AF60" w14:textId="77777777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ype of glaucoma (%)</w:t>
            </w:r>
          </w:p>
        </w:tc>
      </w:tr>
      <w:tr w:rsidR="00000912" w:rsidRPr="00161E60" w14:paraId="6A1771A5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2FD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C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E176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 (69.1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643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 (74.0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EDC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 (69.23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427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 (61.29%)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82A9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2</w:t>
            </w:r>
          </w:p>
        </w:tc>
      </w:tr>
      <w:tr w:rsidR="00000912" w:rsidRPr="00161E60" w14:paraId="45865DEB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C87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A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65C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 (30.8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ABF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 (26.0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AB0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 (30.7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7CB6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 (38.71%)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9C77" w14:textId="77777777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0912" w:rsidRPr="00161E60" w14:paraId="1363DEF7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CE4C" w14:textId="01647AD8" w:rsidR="00000912" w:rsidRPr="009C3773" w:rsidRDefault="00000912" w:rsidP="00AB0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6C678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0FD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FAA9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DE6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6B1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12E0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00912" w:rsidRPr="00161E60" w14:paraId="226BF5F6" w14:textId="77777777" w:rsidTr="009C3773">
        <w:trPr>
          <w:trHeight w:val="458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D570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ral vision and social func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D68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18 (23.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F17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36 (12.7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EC515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48 (28.0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9D9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68 (27.7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26A3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000912" w:rsidRPr="00161E60" w14:paraId="1DE6C657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A16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r vis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C23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66 (28.7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90B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85 (18.5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FEF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12 (35.5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44C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81 (31.7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F696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000912" w:rsidRPr="00161E60" w14:paraId="05E7E429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B62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utdoor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8329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86 (18.0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992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26 (14.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5905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29 (24.1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F07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12 (15.5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7199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000912" w:rsidRPr="00161E60" w14:paraId="63A43201" w14:textId="77777777" w:rsidTr="009C3773">
        <w:trPr>
          <w:trHeight w:val="431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A9C0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ading and work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EEB6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55 (23.4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68C4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34 (21.59)  (n=4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DA5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72 (26.2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CF6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91 (21.8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071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</w:tr>
      <w:tr w:rsidR="00000912" w:rsidRPr="00161E60" w14:paraId="0A179156" w14:textId="77777777" w:rsidTr="009C3773">
        <w:trPr>
          <w:trHeight w:val="282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4E2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I VFQ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A07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47 (13.6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79F39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47 (1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0FF1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9 (26.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8045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8 (21.4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AA50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000912" w:rsidRPr="00161E60" w14:paraId="4B62A7FE" w14:textId="77777777" w:rsidTr="009C3773">
        <w:trPr>
          <w:trHeight w:val="458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54A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tails identifi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5E4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28 (22.0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10BA3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83 (16.86) (n=4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1C0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01 (21.8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C150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89 (25.8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FD74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000912" w:rsidRPr="00161E60" w14:paraId="54AE29EE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960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k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C9A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73 (22.8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0054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 (19.7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8F9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49 (24.9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CEC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41 (20.5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6FB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00912" w:rsidRPr="00161E60" w14:paraId="0DABBCBA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76D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ing to ligh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C93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37 (21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F18B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65 (19.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26C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88 (22.5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875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99 (22.0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4B5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</w:tr>
      <w:tr w:rsidR="00000912" w:rsidRPr="00161E60" w14:paraId="7AAEFF6D" w14:textId="77777777" w:rsidTr="009C3773">
        <w:trPr>
          <w:trHeight w:val="255"/>
          <w:jc w:val="center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D6CF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ifficult task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46F42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17 (18.2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0953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82 (14.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808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25 (20.0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B0E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36 (20.7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8368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</w:tr>
      <w:tr w:rsidR="00000912" w:rsidRPr="00161E60" w14:paraId="1EC276A5" w14:textId="77777777" w:rsidTr="009C3773">
        <w:trPr>
          <w:trHeight w:val="269"/>
          <w:jc w:val="center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9DFDA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GQ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D6D5D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57 (13.0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940FC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57 (13.0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EBFD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91 (18.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36397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43 (19.3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07DAE" w14:textId="77777777" w:rsidR="00000912" w:rsidRPr="009C3773" w:rsidRDefault="00000912" w:rsidP="00AB06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C3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</w:tbl>
    <w:p w14:paraId="245812A2" w14:textId="27F5694B" w:rsidR="00024040" w:rsidRPr="00024040" w:rsidRDefault="00000912" w:rsidP="00A16FB9">
      <w:pPr>
        <w:rPr>
          <w:rFonts w:ascii="Times New Roman" w:hAnsi="Times New Roman" w:cs="Times New Roman"/>
          <w:sz w:val="16"/>
          <w:szCs w:val="16"/>
        </w:rPr>
      </w:pPr>
      <w:r w:rsidRPr="00161E60">
        <w:rPr>
          <w:rFonts w:ascii="Times New Roman" w:hAnsi="Times New Roman" w:cs="Times New Roman"/>
          <w:sz w:val="16"/>
          <w:szCs w:val="16"/>
        </w:rPr>
        <w:t xml:space="preserve">Bold items </w:t>
      </w:r>
      <w:r w:rsidR="006C6783">
        <w:rPr>
          <w:rFonts w:ascii="Times New Roman" w:hAnsi="Times New Roman" w:cs="Times New Roman" w:hint="eastAsia"/>
          <w:sz w:val="16"/>
          <w:szCs w:val="16"/>
        </w:rPr>
        <w:t>indicate</w:t>
      </w:r>
      <w:r w:rsidR="006C6783">
        <w:rPr>
          <w:rFonts w:ascii="Times New Roman" w:hAnsi="Times New Roman" w:cs="Times New Roman"/>
          <w:sz w:val="16"/>
          <w:szCs w:val="16"/>
        </w:rPr>
        <w:t xml:space="preserve"> </w:t>
      </w:r>
      <w:r w:rsidRPr="006C6783">
        <w:rPr>
          <w:rFonts w:ascii="Times New Roman" w:hAnsi="Times New Roman" w:cs="Times New Roman"/>
          <w:i/>
          <w:sz w:val="16"/>
          <w:szCs w:val="16"/>
        </w:rPr>
        <w:t>P</w:t>
      </w:r>
      <w:r w:rsidRPr="00161E60">
        <w:rPr>
          <w:rFonts w:ascii="Times New Roman" w:hAnsi="Times New Roman" w:cs="Times New Roman"/>
          <w:sz w:val="16"/>
          <w:szCs w:val="16"/>
        </w:rPr>
        <w:t xml:space="preserve"> &lt; 0.05. Severity of glaucoma was classified on the basis of MD</w:t>
      </w:r>
      <w:r w:rsidR="00A16FB9">
        <w:rPr>
          <w:rFonts w:ascii="Times New Roman" w:hAnsi="Times New Roman" w:cs="Times New Roman"/>
          <w:sz w:val="16"/>
          <w:szCs w:val="16"/>
        </w:rPr>
        <w:t xml:space="preserve"> in the visual field of </w:t>
      </w:r>
      <w:r w:rsidRPr="00161E60">
        <w:rPr>
          <w:rFonts w:ascii="Times New Roman" w:hAnsi="Times New Roman" w:cs="Times New Roman"/>
          <w:sz w:val="16"/>
          <w:szCs w:val="16"/>
        </w:rPr>
        <w:t>the worse eye as mild (-2.00 to -10.00 dB), moderate (-10.01 to -20.00 dB) and severe (&lt; -20.00 dB).</w:t>
      </w:r>
      <w:r w:rsidR="006C6783">
        <w:rPr>
          <w:rFonts w:ascii="Times New Roman" w:hAnsi="Times New Roman" w:cs="Times New Roman"/>
          <w:sz w:val="16"/>
          <w:szCs w:val="16"/>
        </w:rPr>
        <w:t xml:space="preserve"> </w:t>
      </w:r>
      <w:r w:rsidRPr="00161E60">
        <w:rPr>
          <w:rFonts w:ascii="Times New Roman" w:hAnsi="Times New Roman" w:cs="Times New Roman"/>
          <w:sz w:val="16"/>
          <w:szCs w:val="16"/>
        </w:rPr>
        <w:t>*: One-way ANOVA was used for comparison of means in</w:t>
      </w:r>
      <w:r w:rsidR="00A16FB9">
        <w:rPr>
          <w:rFonts w:ascii="Times New Roman" w:hAnsi="Times New Roman" w:cs="Times New Roman"/>
          <w:sz w:val="16"/>
          <w:szCs w:val="16"/>
        </w:rPr>
        <w:t xml:space="preserve"> the</w:t>
      </w:r>
      <w:r w:rsidRPr="00161E60">
        <w:rPr>
          <w:rFonts w:ascii="Times New Roman" w:hAnsi="Times New Roman" w:cs="Times New Roman"/>
          <w:sz w:val="16"/>
          <w:szCs w:val="16"/>
        </w:rPr>
        <w:t xml:space="preserve"> three subgroups</w:t>
      </w:r>
      <w:r w:rsidR="00A16FB9">
        <w:rPr>
          <w:rFonts w:ascii="Times New Roman" w:hAnsi="Times New Roman" w:cs="Times New Roman"/>
          <w:sz w:val="16"/>
          <w:szCs w:val="16"/>
        </w:rPr>
        <w:t xml:space="preserve">, except for gender and glaucoma type for which chi-square test was used. </w:t>
      </w:r>
      <w:r w:rsidRPr="00161E60">
        <w:rPr>
          <w:rFonts w:ascii="Times New Roman" w:hAnsi="Times New Roman" w:cs="Times New Roman"/>
          <w:sz w:val="16"/>
          <w:szCs w:val="16"/>
        </w:rPr>
        <w:t>SD</w:t>
      </w:r>
      <w:r w:rsidR="00A16FB9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standard deviation; CACG</w:t>
      </w:r>
      <w:r w:rsidR="00A16FB9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chronic angle-clos</w:t>
      </w:r>
      <w:r w:rsidR="00A16FB9">
        <w:rPr>
          <w:rFonts w:ascii="Times New Roman" w:hAnsi="Times New Roman" w:cs="Times New Roman"/>
          <w:sz w:val="16"/>
          <w:szCs w:val="16"/>
        </w:rPr>
        <w:t>ure</w:t>
      </w:r>
      <w:r w:rsidRPr="00161E60">
        <w:rPr>
          <w:rFonts w:ascii="Times New Roman" w:hAnsi="Times New Roman" w:cs="Times New Roman"/>
          <w:sz w:val="16"/>
          <w:szCs w:val="16"/>
        </w:rPr>
        <w:t xml:space="preserve"> glaucoma; PO</w:t>
      </w:r>
      <w:r w:rsidR="00CB182F">
        <w:rPr>
          <w:rFonts w:ascii="Times New Roman" w:hAnsi="Times New Roman" w:cs="Times New Roman"/>
          <w:sz w:val="16"/>
          <w:szCs w:val="16"/>
        </w:rPr>
        <w:t>A</w:t>
      </w:r>
      <w:r w:rsidRPr="00161E60">
        <w:rPr>
          <w:rFonts w:ascii="Times New Roman" w:hAnsi="Times New Roman" w:cs="Times New Roman"/>
          <w:sz w:val="16"/>
          <w:szCs w:val="16"/>
        </w:rPr>
        <w:t>G</w:t>
      </w:r>
      <w:r w:rsidR="00A16FB9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primary open-angle glaucoma; </w:t>
      </w:r>
      <w:proofErr w:type="spellStart"/>
      <w:r w:rsidRPr="00161E60">
        <w:rPr>
          <w:rFonts w:ascii="Times New Roman" w:hAnsi="Times New Roman" w:cs="Times New Roman"/>
          <w:sz w:val="16"/>
          <w:szCs w:val="16"/>
        </w:rPr>
        <w:t>Q</w:t>
      </w:r>
      <w:r w:rsidR="00A16FB9">
        <w:rPr>
          <w:rFonts w:ascii="Times New Roman" w:hAnsi="Times New Roman" w:cs="Times New Roman"/>
          <w:sz w:val="16"/>
          <w:szCs w:val="16"/>
        </w:rPr>
        <w:t>o</w:t>
      </w:r>
      <w:r w:rsidRPr="00161E60">
        <w:rPr>
          <w:rFonts w:ascii="Times New Roman" w:hAnsi="Times New Roman" w:cs="Times New Roman"/>
          <w:sz w:val="16"/>
          <w:szCs w:val="16"/>
        </w:rPr>
        <w:t>L</w:t>
      </w:r>
      <w:proofErr w:type="spellEnd"/>
      <w:r w:rsidR="00A16FB9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quality of life; NEI VFQ</w:t>
      </w:r>
      <w:r w:rsidR="00A16FB9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National Eye Institute Visual Function Questionnaire; GQL</w:t>
      </w:r>
      <w:r w:rsidR="00A16FB9">
        <w:rPr>
          <w:rFonts w:ascii="Times New Roman" w:hAnsi="Times New Roman" w:cs="Times New Roman"/>
          <w:sz w:val="16"/>
          <w:szCs w:val="16"/>
        </w:rPr>
        <w:t>:</w:t>
      </w:r>
      <w:r w:rsidRPr="00161E60">
        <w:rPr>
          <w:rFonts w:ascii="Times New Roman" w:hAnsi="Times New Roman" w:cs="Times New Roman"/>
          <w:sz w:val="16"/>
          <w:szCs w:val="16"/>
        </w:rPr>
        <w:t xml:space="preserve"> Glaucoma Quality of Life.</w:t>
      </w:r>
    </w:p>
    <w:p w14:paraId="5E10DB57" w14:textId="77777777" w:rsidR="00000912" w:rsidRDefault="00000912" w:rsidP="00000912">
      <w:pPr>
        <w:rPr>
          <w:rFonts w:ascii="Times New Roman" w:hAnsi="Times New Roman" w:cs="Times New Roman"/>
          <w:sz w:val="16"/>
          <w:szCs w:val="16"/>
        </w:rPr>
      </w:pPr>
    </w:p>
    <w:p w14:paraId="3564A96F" w14:textId="77777777" w:rsidR="00000912" w:rsidRPr="005B70C7" w:rsidRDefault="00000912" w:rsidP="00161E60">
      <w:pPr>
        <w:rPr>
          <w:rFonts w:ascii="Times New Roman" w:hAnsi="Times New Roman" w:cs="Times New Roman"/>
          <w:sz w:val="16"/>
          <w:szCs w:val="16"/>
        </w:rPr>
      </w:pPr>
    </w:p>
    <w:sectPr w:rsidR="00000912" w:rsidRPr="005B7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D3D31A" w14:textId="77777777" w:rsidR="00660CBA" w:rsidRDefault="00660CBA" w:rsidP="00186D2F">
      <w:r>
        <w:separator/>
      </w:r>
    </w:p>
  </w:endnote>
  <w:endnote w:type="continuationSeparator" w:id="0">
    <w:p w14:paraId="6D0956EA" w14:textId="77777777" w:rsidR="00660CBA" w:rsidRDefault="00660CBA" w:rsidP="00186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54B4D" w14:textId="77777777" w:rsidR="00660CBA" w:rsidRDefault="00660CBA" w:rsidP="00186D2F">
      <w:r>
        <w:separator/>
      </w:r>
    </w:p>
  </w:footnote>
  <w:footnote w:type="continuationSeparator" w:id="0">
    <w:p w14:paraId="4A5793FC" w14:textId="77777777" w:rsidR="00660CBA" w:rsidRDefault="00660CBA" w:rsidP="00186D2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uefeng Shi">
    <w15:presenceInfo w15:providerId="Windows Live" w15:userId="9690fde9b4d4fe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0F0"/>
    <w:rsid w:val="00000912"/>
    <w:rsid w:val="00024040"/>
    <w:rsid w:val="000B43BD"/>
    <w:rsid w:val="000C3A51"/>
    <w:rsid w:val="00161E60"/>
    <w:rsid w:val="0017349D"/>
    <w:rsid w:val="00186D2F"/>
    <w:rsid w:val="0022414C"/>
    <w:rsid w:val="002C3639"/>
    <w:rsid w:val="00324E2B"/>
    <w:rsid w:val="00376434"/>
    <w:rsid w:val="00394B60"/>
    <w:rsid w:val="004021DC"/>
    <w:rsid w:val="00422AFB"/>
    <w:rsid w:val="00470128"/>
    <w:rsid w:val="00517C51"/>
    <w:rsid w:val="005724B9"/>
    <w:rsid w:val="005B70C7"/>
    <w:rsid w:val="006232FF"/>
    <w:rsid w:val="00656DA7"/>
    <w:rsid w:val="00660CBA"/>
    <w:rsid w:val="006C6783"/>
    <w:rsid w:val="0079678B"/>
    <w:rsid w:val="007D4CE2"/>
    <w:rsid w:val="00821E20"/>
    <w:rsid w:val="0083008F"/>
    <w:rsid w:val="00867F3B"/>
    <w:rsid w:val="00936EF6"/>
    <w:rsid w:val="009C3773"/>
    <w:rsid w:val="00A16FB9"/>
    <w:rsid w:val="00A7598B"/>
    <w:rsid w:val="00A9197C"/>
    <w:rsid w:val="00AA35B1"/>
    <w:rsid w:val="00AB060C"/>
    <w:rsid w:val="00C261B1"/>
    <w:rsid w:val="00C56CC7"/>
    <w:rsid w:val="00C77C72"/>
    <w:rsid w:val="00CB182F"/>
    <w:rsid w:val="00CE062F"/>
    <w:rsid w:val="00CE2D76"/>
    <w:rsid w:val="00CE7837"/>
    <w:rsid w:val="00D25984"/>
    <w:rsid w:val="00D51085"/>
    <w:rsid w:val="00E6012D"/>
    <w:rsid w:val="00E734AB"/>
    <w:rsid w:val="00E74A83"/>
    <w:rsid w:val="00E75617"/>
    <w:rsid w:val="00F020F0"/>
    <w:rsid w:val="00F37359"/>
    <w:rsid w:val="00F70BA6"/>
    <w:rsid w:val="00F85BF6"/>
    <w:rsid w:val="00FB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EF6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6D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6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6D2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39"/>
    <w:rPr>
      <w:rFonts w:ascii="Segoe UI" w:hAnsi="Segoe UI" w:cs="Segoe UI"/>
      <w:sz w:val="18"/>
      <w:szCs w:val="18"/>
    </w:rPr>
  </w:style>
  <w:style w:type="character" w:styleId="Hyperlink">
    <w:name w:val="Hyperlink"/>
    <w:qFormat/>
    <w:rsid w:val="00AB06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32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6D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6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6D2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39"/>
    <w:rPr>
      <w:rFonts w:ascii="Segoe UI" w:hAnsi="Segoe UI" w:cs="Segoe UI"/>
      <w:sz w:val="18"/>
      <w:szCs w:val="18"/>
    </w:rPr>
  </w:style>
  <w:style w:type="character" w:styleId="Hyperlink">
    <w:name w:val="Hyperlink"/>
    <w:qFormat/>
    <w:rsid w:val="00AB06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32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0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2694D-F21F-48BA-BBCE-02C516ECE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9</Pages>
  <Words>1289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ly</dc:creator>
  <cp:keywords/>
  <dc:description/>
  <cp:lastModifiedBy>Sevilla, Hernando Jr.</cp:lastModifiedBy>
  <cp:revision>14</cp:revision>
  <dcterms:created xsi:type="dcterms:W3CDTF">2019-04-21T08:03:00Z</dcterms:created>
  <dcterms:modified xsi:type="dcterms:W3CDTF">2019-07-30T09:45:00Z</dcterms:modified>
</cp:coreProperties>
</file>